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546AA2" w14:textId="77777777" w:rsidR="007E5F50" w:rsidRDefault="007E5F50" w:rsidP="007E5F50">
      <w:pPr>
        <w:tabs>
          <w:tab w:val="left" w:pos="2835"/>
        </w:tabs>
        <w:rPr>
          <w:rFonts w:ascii="Calibri" w:hAnsi="Calibri" w:cs="Calibri"/>
        </w:rPr>
      </w:pPr>
      <w:bookmarkStart w:id="0" w:name="_Toc136021737"/>
      <w:r w:rsidRPr="00443BAD">
        <w:rPr>
          <w:rFonts w:ascii="Calibri" w:hAnsi="Calibri" w:cs="Calibri"/>
          <w:b/>
          <w:bCs/>
        </w:rPr>
        <w:t>Article title:</w:t>
      </w:r>
      <w:r>
        <w:rPr>
          <w:rFonts w:ascii="Calibri" w:hAnsi="Calibri" w:cs="Calibri"/>
        </w:rPr>
        <w:t xml:space="preserve"> Living with Faecal Incontinence: A qualitative investigation of patients experiences and preferred outcomes through semi-structured interviews</w:t>
      </w:r>
    </w:p>
    <w:p w14:paraId="7D8BA72F" w14:textId="77777777" w:rsidR="007E5F50" w:rsidRDefault="007E5F50" w:rsidP="007E5F50">
      <w:pPr>
        <w:tabs>
          <w:tab w:val="left" w:pos="2835"/>
        </w:tabs>
        <w:rPr>
          <w:rFonts w:ascii="Calibri" w:hAnsi="Calibri" w:cs="Calibri"/>
        </w:rPr>
      </w:pPr>
      <w:r w:rsidRPr="00443BAD">
        <w:rPr>
          <w:rFonts w:ascii="Calibri" w:hAnsi="Calibri" w:cs="Calibri"/>
          <w:b/>
          <w:bCs/>
        </w:rPr>
        <w:t>Journal name:</w:t>
      </w:r>
      <w:r>
        <w:rPr>
          <w:rFonts w:ascii="Calibri" w:hAnsi="Calibri" w:cs="Calibri"/>
        </w:rPr>
        <w:t xml:space="preserve"> Quality of Life research</w:t>
      </w:r>
    </w:p>
    <w:p w14:paraId="7199AA49" w14:textId="77777777" w:rsidR="007E5F50" w:rsidRDefault="007E5F50" w:rsidP="007E5F50">
      <w:pPr>
        <w:tabs>
          <w:tab w:val="left" w:pos="2835"/>
        </w:tabs>
        <w:rPr>
          <w:rFonts w:ascii="Calibri" w:hAnsi="Calibri" w:cs="Calibri"/>
        </w:rPr>
      </w:pPr>
      <w:r w:rsidRPr="00443BAD">
        <w:rPr>
          <w:rFonts w:ascii="Calibri" w:hAnsi="Calibri" w:cs="Calibri"/>
          <w:b/>
          <w:bCs/>
        </w:rPr>
        <w:t>Author names:</w:t>
      </w:r>
      <w:r>
        <w:rPr>
          <w:rFonts w:ascii="Calibri" w:hAnsi="Calibri" w:cs="Calibri"/>
        </w:rPr>
        <w:t xml:space="preserve"> S.L. Assmann, S.O. </w:t>
      </w:r>
      <w:proofErr w:type="spellStart"/>
      <w:proofErr w:type="gramStart"/>
      <w:r>
        <w:rPr>
          <w:rFonts w:ascii="Calibri" w:hAnsi="Calibri" w:cs="Calibri"/>
        </w:rPr>
        <w:t>Breukink</w:t>
      </w:r>
      <w:proofErr w:type="spellEnd"/>
      <w:r>
        <w:rPr>
          <w:rFonts w:ascii="Calibri" w:hAnsi="Calibri" w:cs="Calibri"/>
        </w:rPr>
        <w:t xml:space="preserve"> ,</w:t>
      </w:r>
      <w:proofErr w:type="gramEnd"/>
      <w:r>
        <w:rPr>
          <w:rFonts w:ascii="Calibri" w:hAnsi="Calibri" w:cs="Calibri"/>
        </w:rPr>
        <w:t xml:space="preserve"> D. </w:t>
      </w:r>
      <w:proofErr w:type="spellStart"/>
      <w:r>
        <w:rPr>
          <w:rFonts w:ascii="Calibri" w:hAnsi="Calibri" w:cs="Calibri"/>
        </w:rPr>
        <w:t>Keszthelyi</w:t>
      </w:r>
      <w:proofErr w:type="spellEnd"/>
      <w:r>
        <w:rPr>
          <w:rFonts w:ascii="Calibri" w:hAnsi="Calibri" w:cs="Calibri"/>
        </w:rPr>
        <w:t xml:space="preserve">, M.L. </w:t>
      </w:r>
      <w:proofErr w:type="spellStart"/>
      <w:r>
        <w:rPr>
          <w:rFonts w:ascii="Calibri" w:hAnsi="Calibri" w:cs="Calibri"/>
        </w:rPr>
        <w:t>Kimman</w:t>
      </w:r>
      <w:proofErr w:type="spellEnd"/>
    </w:p>
    <w:p w14:paraId="2F26A83C" w14:textId="77777777" w:rsidR="007E5F50" w:rsidRDefault="007E5F50" w:rsidP="007E5F50">
      <w:pPr>
        <w:tabs>
          <w:tab w:val="left" w:pos="2835"/>
        </w:tabs>
        <w:rPr>
          <w:rFonts w:ascii="Calibri" w:hAnsi="Calibri" w:cs="Calibri"/>
        </w:rPr>
      </w:pPr>
      <w:r w:rsidRPr="00443BAD">
        <w:rPr>
          <w:rFonts w:ascii="Calibri" w:hAnsi="Calibri" w:cs="Calibri"/>
          <w:b/>
          <w:bCs/>
        </w:rPr>
        <w:t>Corresponding author:</w:t>
      </w:r>
      <w:r>
        <w:rPr>
          <w:rFonts w:ascii="Calibri" w:hAnsi="Calibri" w:cs="Calibri"/>
        </w:rPr>
        <w:t xml:space="preserve"> S.L. Assmann, </w:t>
      </w:r>
      <w:hyperlink r:id="rId5" w:history="1">
        <w:r w:rsidRPr="00E033FB">
          <w:rPr>
            <w:rStyle w:val="Hyperlink"/>
            <w:rFonts w:ascii="Calibri" w:hAnsi="Calibri" w:cs="Calibri"/>
          </w:rPr>
          <w:t>s.assmann@maastrichtuniversity.nl</w:t>
        </w:r>
      </w:hyperlink>
      <w:r>
        <w:rPr>
          <w:rFonts w:ascii="Calibri" w:hAnsi="Calibri" w:cs="Calibri"/>
        </w:rPr>
        <w:t>, Maastricht University, The Netherlands</w:t>
      </w:r>
    </w:p>
    <w:p w14:paraId="7E08B217" w14:textId="77777777" w:rsidR="007E5F50" w:rsidRDefault="007E5F50" w:rsidP="007E5F50">
      <w:pPr>
        <w:pStyle w:val="Heading1"/>
        <w:rPr>
          <w:rFonts w:ascii="Calibri" w:hAnsi="Calibri" w:cs="Calibri"/>
          <w:b/>
          <w:bCs/>
          <w:sz w:val="28"/>
          <w:szCs w:val="28"/>
        </w:rPr>
      </w:pPr>
    </w:p>
    <w:p w14:paraId="1B44EC33" w14:textId="7B3FA05A" w:rsidR="007E5F50" w:rsidRPr="007E5F50" w:rsidRDefault="007E5F50" w:rsidP="007E5F50">
      <w:pPr>
        <w:pStyle w:val="Heading1"/>
        <w:rPr>
          <w:rFonts w:ascii="Calibri" w:hAnsi="Calibri" w:cs="Calibri"/>
          <w:b/>
          <w:bCs/>
          <w:sz w:val="24"/>
          <w:szCs w:val="24"/>
        </w:rPr>
      </w:pPr>
      <w:r w:rsidRPr="007E5F50">
        <w:rPr>
          <w:rFonts w:ascii="Calibri" w:hAnsi="Calibri" w:cs="Calibri"/>
          <w:b/>
          <w:bCs/>
          <w:sz w:val="24"/>
          <w:szCs w:val="24"/>
        </w:rPr>
        <w:t xml:space="preserve">Online </w:t>
      </w:r>
      <w:r w:rsidR="0085522B">
        <w:rPr>
          <w:rFonts w:ascii="Calibri" w:hAnsi="Calibri" w:cs="Calibri"/>
          <w:b/>
          <w:bCs/>
          <w:sz w:val="24"/>
          <w:szCs w:val="24"/>
        </w:rPr>
        <w:t>R</w:t>
      </w:r>
      <w:r w:rsidRPr="007E5F50">
        <w:rPr>
          <w:rFonts w:ascii="Calibri" w:hAnsi="Calibri" w:cs="Calibri"/>
          <w:b/>
          <w:bCs/>
          <w:sz w:val="24"/>
          <w:szCs w:val="24"/>
        </w:rPr>
        <w:t xml:space="preserve">esource 3: </w:t>
      </w:r>
      <w:bookmarkEnd w:id="0"/>
      <w:r w:rsidRPr="007E5F50">
        <w:rPr>
          <w:rFonts w:ascii="Calibri" w:hAnsi="Calibri" w:cs="Calibri"/>
          <w:b/>
          <w:bCs/>
          <w:sz w:val="24"/>
          <w:szCs w:val="24"/>
        </w:rPr>
        <w:t>Detailed method of study</w:t>
      </w:r>
    </w:p>
    <w:p w14:paraId="618A4974" w14:textId="77777777" w:rsidR="007E5F50" w:rsidRDefault="007E5F50" w:rsidP="007E5F50">
      <w:pPr>
        <w:rPr>
          <w:rFonts w:ascii="Calibri" w:hAnsi="Calibri" w:cs="Calibri"/>
          <w:b/>
          <w:bCs/>
        </w:rPr>
      </w:pPr>
    </w:p>
    <w:p w14:paraId="43210E1C" w14:textId="77777777" w:rsidR="007928CE" w:rsidRDefault="007928CE" w:rsidP="007928CE">
      <w:pPr>
        <w:pStyle w:val="Heading1"/>
        <w:rPr>
          <w:rFonts w:ascii="Calibri" w:hAnsi="Calibri" w:cs="Calibri"/>
          <w:b/>
          <w:bCs/>
          <w:sz w:val="28"/>
          <w:szCs w:val="28"/>
        </w:rPr>
      </w:pPr>
      <w:r w:rsidRPr="009D475C">
        <w:rPr>
          <w:rFonts w:ascii="Calibri" w:hAnsi="Calibri" w:cs="Calibri"/>
          <w:b/>
          <w:bCs/>
          <w:sz w:val="28"/>
          <w:szCs w:val="28"/>
        </w:rPr>
        <w:t>Methods</w:t>
      </w:r>
    </w:p>
    <w:p w14:paraId="66271233" w14:textId="77777777" w:rsidR="007928CE" w:rsidRPr="00AF470A" w:rsidRDefault="007928CE" w:rsidP="007928CE">
      <w:pPr>
        <w:rPr>
          <w:rFonts w:ascii="Calibri" w:hAnsi="Calibri" w:cs="Calibri"/>
          <w:b/>
          <w:bCs/>
        </w:rPr>
      </w:pPr>
      <w:r w:rsidRPr="00E04B79">
        <w:rPr>
          <w:rFonts w:ascii="Calibri" w:hAnsi="Calibri" w:cs="Calibri"/>
          <w:b/>
          <w:bCs/>
        </w:rPr>
        <w:t>Study Design and participants</w:t>
      </w:r>
    </w:p>
    <w:p w14:paraId="03F21A0E" w14:textId="77777777" w:rsidR="007928CE" w:rsidRPr="00D52871" w:rsidRDefault="007928CE" w:rsidP="007928CE">
      <w:pPr>
        <w:pStyle w:val="Heading2"/>
        <w:rPr>
          <w:rFonts w:ascii="Calibri" w:hAnsi="Calibri" w:cs="Calibri"/>
        </w:rPr>
      </w:pPr>
      <w:r w:rsidRPr="00D52871">
        <w:rPr>
          <w:rFonts w:ascii="Calibri" w:hAnsi="Calibri" w:cs="Calibri"/>
        </w:rPr>
        <w:t>Qualitative approach</w:t>
      </w:r>
    </w:p>
    <w:p w14:paraId="79DE314C" w14:textId="0A426909" w:rsidR="007928CE" w:rsidRPr="00D52871" w:rsidRDefault="007928CE" w:rsidP="007928CE">
      <w:pPr>
        <w:rPr>
          <w:rFonts w:ascii="Calibri" w:hAnsi="Calibri" w:cs="Calibri"/>
        </w:rPr>
      </w:pPr>
      <w:r w:rsidRPr="00D52871">
        <w:rPr>
          <w:rFonts w:ascii="Calibri" w:hAnsi="Calibri" w:cs="Calibri"/>
        </w:rPr>
        <w:t xml:space="preserve">Qualitative semi-structured interviews were conducted </w:t>
      </w:r>
      <w:r>
        <w:rPr>
          <w:rFonts w:ascii="Calibri" w:hAnsi="Calibri" w:cs="Calibri"/>
        </w:rPr>
        <w:t>using a pragmatic approach, which prioritizes practicality and seeks to comprehend phenomena, processes, or participants perspectives by exploring detailed descriptions provided by participants</w:t>
      </w:r>
      <w:r>
        <w:rPr>
          <w:rFonts w:ascii="Calibri" w:hAnsi="Calibri" w:cs="Calibri"/>
        </w:rPr>
        <w:fldChar w:fldCharType="begin"/>
      </w:r>
      <w:r w:rsidR="006712B6">
        <w:rPr>
          <w:rFonts w:ascii="Calibri" w:hAnsi="Calibri" w:cs="Calibri"/>
        </w:rPr>
        <w:instrText xml:space="preserve"> ADDIN EN.CITE &lt;EndNote&gt;&lt;Cite&gt;&lt;Author&gt;Savin-Baden&lt;/Author&gt;&lt;Year&gt;2013&lt;/Year&gt;&lt;RecNum&gt;10&lt;/RecNum&gt;&lt;DisplayText&gt;[1]&lt;/DisplayText&gt;&lt;record&gt;&lt;rec-number&gt;10&lt;/rec-number&gt;&lt;foreign-keys&gt;&lt;key app="EN" db-id="dsa59zarqf0v5oewxabx2awrwtrsdzadz90p" timestamp="1711552485"&gt;10&lt;/key&gt;&lt;/foreign-keys&gt;&lt;ref-type name="Book"&gt;6&lt;/ref-type&gt;&lt;contributors&gt;&lt;authors&gt;&lt;author&gt;Savin-Baden, M. &lt;/author&gt;&lt;author&gt;Howell Major, C.&lt;/author&gt;&lt;/authors&gt;&lt;/contributors&gt;&lt;titles&gt;&lt;title&gt;Qualitative research The essential guide to theory and practice&lt;/title&gt;&lt;/titles&gt;&lt;pages&gt;522&lt;/pages&gt;&lt;section&gt;170-171&lt;/section&gt;&lt;dates&gt;&lt;year&gt;2013&lt;/year&gt;&lt;/dates&gt;&lt;pub-location&gt;USA and Canada&lt;/pub-location&gt;&lt;publisher&gt;Routledge&lt;/publisher&gt;&lt;urls&gt;&lt;/urls&gt;&lt;/record&gt;&lt;/Cite&gt;&lt;/EndNote&gt;</w:instrText>
      </w:r>
      <w:r>
        <w:rPr>
          <w:rFonts w:ascii="Calibri" w:hAnsi="Calibri" w:cs="Calibri"/>
        </w:rPr>
        <w:fldChar w:fldCharType="separate"/>
      </w:r>
      <w:r w:rsidR="006712B6">
        <w:rPr>
          <w:rFonts w:ascii="Calibri" w:hAnsi="Calibri" w:cs="Calibri"/>
          <w:noProof/>
        </w:rPr>
        <w:t>[1]</w:t>
      </w:r>
      <w:r>
        <w:rPr>
          <w:rFonts w:ascii="Calibri" w:hAnsi="Calibri" w:cs="Calibri"/>
        </w:rPr>
        <w:fldChar w:fldCharType="end"/>
      </w:r>
      <w:r>
        <w:rPr>
          <w:rFonts w:ascii="Calibri" w:hAnsi="Calibri" w:cs="Calibri"/>
        </w:rPr>
        <w:t>.</w:t>
      </w:r>
      <w:r w:rsidRPr="00D52871" w:rsidDel="004612D9">
        <w:rPr>
          <w:rFonts w:ascii="Calibri" w:hAnsi="Calibri" w:cs="Calibri"/>
        </w:rPr>
        <w:t xml:space="preserve"> </w:t>
      </w:r>
      <w:r w:rsidRPr="00D52871">
        <w:rPr>
          <w:rFonts w:ascii="Calibri" w:hAnsi="Calibri" w:cs="Calibri"/>
        </w:rPr>
        <w:t>The interviews were semi-structured to allow the interviewer to guide the topics covered, whilst still ensuring any subjects important to the patient were discussed.</w:t>
      </w:r>
    </w:p>
    <w:p w14:paraId="5C1622E0" w14:textId="77777777" w:rsidR="007928CE" w:rsidRDefault="007928CE" w:rsidP="007928CE">
      <w:pPr>
        <w:rPr>
          <w:rFonts w:ascii="Calibri" w:hAnsi="Calibri" w:cs="Calibri"/>
        </w:rPr>
      </w:pPr>
      <w:r w:rsidRPr="00D52871">
        <w:rPr>
          <w:rFonts w:ascii="Calibri" w:hAnsi="Calibri" w:cs="Calibri"/>
        </w:rPr>
        <w:t xml:space="preserve">Participants were recruited through the Surgery and Gastroenterology outpatient clinics of the Maastricht University Medical </w:t>
      </w:r>
      <w:proofErr w:type="spellStart"/>
      <w:r w:rsidRPr="00D52871">
        <w:rPr>
          <w:rFonts w:ascii="Calibri" w:hAnsi="Calibri" w:cs="Calibri"/>
        </w:rPr>
        <w:t>Center</w:t>
      </w:r>
      <w:proofErr w:type="spellEnd"/>
      <w:r w:rsidRPr="00D52871">
        <w:rPr>
          <w:rFonts w:ascii="Calibri" w:hAnsi="Calibri" w:cs="Calibri"/>
        </w:rPr>
        <w:t>+ (MUMC+)</w:t>
      </w:r>
      <w:r>
        <w:rPr>
          <w:rFonts w:ascii="Calibri" w:hAnsi="Calibri" w:cs="Calibri"/>
        </w:rPr>
        <w:t>.</w:t>
      </w:r>
      <w:r w:rsidRPr="00D52871">
        <w:rPr>
          <w:rFonts w:ascii="Calibri" w:hAnsi="Calibri" w:cs="Calibri"/>
        </w:rPr>
        <w:t xml:space="preserve"> Additionally, patients with FI who had previously granted permission to be contacted for research purposes were recruited from a MUMC+ database. </w:t>
      </w:r>
    </w:p>
    <w:p w14:paraId="5844C55D" w14:textId="77777777" w:rsidR="007928CE" w:rsidRDefault="007928CE" w:rsidP="007928CE">
      <w:pPr>
        <w:rPr>
          <w:rFonts w:ascii="Calibri" w:hAnsi="Calibri" w:cs="Calibri"/>
        </w:rPr>
      </w:pPr>
      <w:r w:rsidRPr="009B36F8">
        <w:rPr>
          <w:rFonts w:ascii="Calibri" w:hAnsi="Calibri" w:cs="Calibri"/>
        </w:rPr>
        <w:t xml:space="preserve">Recruitment in the outpatient clinic </w:t>
      </w:r>
      <w:r>
        <w:rPr>
          <w:rFonts w:ascii="Calibri" w:hAnsi="Calibri" w:cs="Calibri"/>
        </w:rPr>
        <w:t>was facilitated by the attending</w:t>
      </w:r>
      <w:r w:rsidRPr="009B36F8">
        <w:rPr>
          <w:rFonts w:ascii="Calibri" w:hAnsi="Calibri" w:cs="Calibri"/>
        </w:rPr>
        <w:t xml:space="preserve"> healthcare professional</w:t>
      </w:r>
      <w:r>
        <w:rPr>
          <w:rFonts w:ascii="Calibri" w:hAnsi="Calibri" w:cs="Calibri"/>
        </w:rPr>
        <w:t xml:space="preserve">, who enquired whether the patients were interested in participating in this study. Patients expressing an interest were directed to the adjacent room, where the researcher provided more detailed information about the study, the patient information sheet, consent form and contact information for further inquiries. </w:t>
      </w:r>
      <w:r w:rsidRPr="009B36F8">
        <w:rPr>
          <w:rFonts w:ascii="Calibri" w:hAnsi="Calibri" w:cs="Calibri"/>
        </w:rPr>
        <w:t xml:space="preserve">Recruitment via the patient database </w:t>
      </w:r>
      <w:r>
        <w:rPr>
          <w:rFonts w:ascii="Calibri" w:hAnsi="Calibri" w:cs="Calibri"/>
        </w:rPr>
        <w:t>involved emailing</w:t>
      </w:r>
      <w:r w:rsidRPr="009B36F8">
        <w:rPr>
          <w:rFonts w:ascii="Calibri" w:hAnsi="Calibri" w:cs="Calibri"/>
        </w:rPr>
        <w:t xml:space="preserve"> the </w:t>
      </w:r>
      <w:r>
        <w:rPr>
          <w:rFonts w:ascii="Calibri" w:hAnsi="Calibri" w:cs="Calibri"/>
        </w:rPr>
        <w:t>patients an information sheet accompanied by the question whether they would be interested in participating in the study.</w:t>
      </w:r>
    </w:p>
    <w:p w14:paraId="61546064" w14:textId="02C682ED" w:rsidR="007928CE" w:rsidRDefault="007928CE" w:rsidP="007928CE">
      <w:pPr>
        <w:rPr>
          <w:rFonts w:ascii="Calibri" w:hAnsi="Calibri" w:cs="Calibri"/>
        </w:rPr>
      </w:pPr>
      <w:r w:rsidRPr="00D52871">
        <w:rPr>
          <w:rFonts w:ascii="Calibri" w:hAnsi="Calibri" w:cs="Calibri"/>
        </w:rPr>
        <w:t xml:space="preserve">Patients </w:t>
      </w:r>
      <w:r>
        <w:rPr>
          <w:rFonts w:ascii="Calibri" w:hAnsi="Calibri" w:cs="Calibri"/>
        </w:rPr>
        <w:t>with</w:t>
      </w:r>
      <w:r w:rsidRPr="00D52871">
        <w:rPr>
          <w:rFonts w:ascii="Calibri" w:hAnsi="Calibri" w:cs="Calibri"/>
        </w:rPr>
        <w:t xml:space="preserve"> </w:t>
      </w:r>
      <w:r>
        <w:rPr>
          <w:rFonts w:ascii="Calibri" w:hAnsi="Calibri" w:cs="Calibri"/>
        </w:rPr>
        <w:t>FI</w:t>
      </w:r>
      <w:r w:rsidRPr="00D52871">
        <w:rPr>
          <w:rFonts w:ascii="Calibri" w:hAnsi="Calibri" w:cs="Calibri"/>
        </w:rPr>
        <w:t xml:space="preserve"> according to the Rome IV criteria</w:t>
      </w:r>
      <w:r>
        <w:rPr>
          <w:rFonts w:ascii="Calibri" w:hAnsi="Calibri" w:cs="Calibri"/>
        </w:rPr>
        <w:t xml:space="preserve"> (</w:t>
      </w:r>
      <w:r w:rsidRPr="009B36F8">
        <w:rPr>
          <w:rFonts w:ascii="Calibri" w:hAnsi="Calibri" w:cs="Calibri"/>
          <w:bCs/>
        </w:rPr>
        <w:t>recurrent uncontrolled passage of faecal material for at least 3 months</w:t>
      </w:r>
      <w:r>
        <w:rPr>
          <w:rFonts w:ascii="Calibri" w:hAnsi="Calibri" w:cs="Calibri"/>
          <w:bCs/>
        </w:rPr>
        <w:t>)</w:t>
      </w:r>
      <w:r>
        <w:rPr>
          <w:rFonts w:ascii="Calibri" w:hAnsi="Calibri" w:cs="Calibri"/>
        </w:rPr>
        <w:t xml:space="preserve">  and</w:t>
      </w:r>
      <w:r w:rsidRPr="00D52871">
        <w:rPr>
          <w:rFonts w:ascii="Calibri" w:hAnsi="Calibri" w:cs="Calibri"/>
        </w:rPr>
        <w:t xml:space="preserve"> aged between 18 and 85 year</w:t>
      </w:r>
      <w:r>
        <w:rPr>
          <w:rFonts w:ascii="Calibri" w:hAnsi="Calibri" w:cs="Calibri"/>
        </w:rPr>
        <w:t xml:space="preserve"> were eligible to participate</w:t>
      </w:r>
      <w:r>
        <w:rPr>
          <w:rFonts w:ascii="Calibri" w:hAnsi="Calibri" w:cs="Calibri"/>
        </w:rPr>
        <w:fldChar w:fldCharType="begin"/>
      </w:r>
      <w:r w:rsidR="006712B6">
        <w:rPr>
          <w:rFonts w:ascii="Calibri" w:hAnsi="Calibri" w:cs="Calibri"/>
        </w:rPr>
        <w:instrText xml:space="preserve"> ADDIN EN.CITE &lt;EndNote&gt;&lt;Cite&gt;&lt;Author&gt;Rao&lt;/Author&gt;&lt;Year&gt;2016&lt;/Year&gt;&lt;RecNum&gt;1&lt;/RecNum&gt;&lt;DisplayText&gt;[2]&lt;/DisplayText&gt;&lt;record&gt;&lt;rec-number&gt;1&lt;/rec-number&gt;&lt;foreign-keys&gt;&lt;key app="EN" db-id="vart5vsxpzewpdetwx4v9zp6xx05rpws5x9d" timestamp="1720049789"&gt;1&lt;/key&gt;&lt;/foreign-keys&gt;&lt;ref-type name="Journal Article"&gt;17&lt;/ref-type&gt;&lt;contributors&gt;&lt;authors&gt;&lt;author&gt;Rao, Satish SC&lt;/author&gt;&lt;author&gt;Bharucha, Adil E&lt;/author&gt;&lt;author&gt;Chiarioni, Giuseppe&lt;/author&gt;&lt;author&gt;Felt-Bersma, Richelle&lt;/author&gt;&lt;author&gt;Knowles, Charles&lt;/author&gt;&lt;author&gt;Malcolm, Allison&lt;/author&gt;&lt;author&gt;Wald, Arnold&lt;/author&gt;&lt;/authors&gt;&lt;/contributors&gt;&lt;titles&gt;&lt;title&gt;Anorectal disorders&lt;/title&gt;&lt;secondary-title&gt;Gastroenterology&lt;/secondary-title&gt;&lt;/titles&gt;&lt;pages&gt;1430-1442. e4&lt;/pages&gt;&lt;volume&gt;150&lt;/volume&gt;&lt;number&gt;6&lt;/number&gt;&lt;dates&gt;&lt;year&gt;2016&lt;/year&gt;&lt;/dates&gt;&lt;isbn&gt;0016-5085&lt;/isbn&gt;&lt;urls&gt;&lt;/urls&gt;&lt;/record&gt;&lt;/Cite&gt;&lt;/EndNote&gt;</w:instrText>
      </w:r>
      <w:r>
        <w:rPr>
          <w:rFonts w:ascii="Calibri" w:hAnsi="Calibri" w:cs="Calibri"/>
        </w:rPr>
        <w:fldChar w:fldCharType="separate"/>
      </w:r>
      <w:r w:rsidR="006712B6">
        <w:rPr>
          <w:rFonts w:ascii="Calibri" w:hAnsi="Calibri" w:cs="Calibri"/>
          <w:noProof/>
        </w:rPr>
        <w:t>[2]</w:t>
      </w:r>
      <w:r>
        <w:rPr>
          <w:rFonts w:ascii="Calibri" w:hAnsi="Calibri" w:cs="Calibri"/>
        </w:rPr>
        <w:fldChar w:fldCharType="end"/>
      </w:r>
      <w:r>
        <w:rPr>
          <w:rFonts w:ascii="Calibri" w:hAnsi="Calibri" w:cs="Calibri"/>
        </w:rPr>
        <w:t>.</w:t>
      </w:r>
      <w:r w:rsidRPr="00D52871">
        <w:rPr>
          <w:rFonts w:ascii="Calibri" w:hAnsi="Calibri" w:cs="Calibri"/>
        </w:rPr>
        <w:t xml:space="preserve"> Exclusion criteria were insufficient command of the Dutch language, insufficient cognitive function to answer interview questions, prior diagnosis of </w:t>
      </w:r>
      <w:r>
        <w:rPr>
          <w:rFonts w:ascii="Calibri" w:hAnsi="Calibri" w:cs="Calibri"/>
        </w:rPr>
        <w:t>inflammatory bowel disease (</w:t>
      </w:r>
      <w:r w:rsidRPr="00D52871">
        <w:rPr>
          <w:rFonts w:ascii="Calibri" w:hAnsi="Calibri" w:cs="Calibri"/>
        </w:rPr>
        <w:t>IBD</w:t>
      </w:r>
      <w:r>
        <w:rPr>
          <w:rFonts w:ascii="Calibri" w:hAnsi="Calibri" w:cs="Calibri"/>
        </w:rPr>
        <w:t>)</w:t>
      </w:r>
      <w:r w:rsidRPr="00D52871">
        <w:rPr>
          <w:rFonts w:ascii="Calibri" w:hAnsi="Calibri" w:cs="Calibri"/>
        </w:rPr>
        <w:t xml:space="preserve">, patients with FI primarily caused by neurological disease and nursing home patients. </w:t>
      </w:r>
      <w:r>
        <w:rPr>
          <w:rFonts w:ascii="Calibri" w:hAnsi="Calibri" w:cs="Calibri"/>
        </w:rPr>
        <w:t>Purposive</w:t>
      </w:r>
      <w:r w:rsidRPr="00D52871">
        <w:rPr>
          <w:rFonts w:ascii="Calibri" w:hAnsi="Calibri" w:cs="Calibri"/>
        </w:rPr>
        <w:t xml:space="preserve"> </w:t>
      </w:r>
      <w:r>
        <w:rPr>
          <w:rFonts w:ascii="Calibri" w:hAnsi="Calibri" w:cs="Calibri"/>
        </w:rPr>
        <w:t xml:space="preserve">sampling was used, taking into account gender, age and point in treatment pathway, in order to ensure the FI population was well represented, capturing heterogeneity, whilst including patients critical for the study </w:t>
      </w:r>
      <w:r>
        <w:rPr>
          <w:rFonts w:ascii="Calibri" w:hAnsi="Calibri" w:cs="Calibri"/>
        </w:rPr>
        <w:fldChar w:fldCharType="begin"/>
      </w:r>
      <w:r w:rsidR="006712B6">
        <w:rPr>
          <w:rFonts w:ascii="Calibri" w:hAnsi="Calibri" w:cs="Calibri"/>
        </w:rPr>
        <w:instrText xml:space="preserve"> ADDIN EN.CITE &lt;EndNote&gt;&lt;Cite&gt;&lt;Author&gt;Savin-Baden&lt;/Author&gt;&lt;Year&gt;2013&lt;/Year&gt;&lt;RecNum&gt;10&lt;/RecNum&gt;&lt;DisplayText&gt;[1]&lt;/DisplayText&gt;&lt;record&gt;&lt;rec-number&gt;10&lt;/rec-number&gt;&lt;foreign-keys&gt;&lt;key app="EN" db-id="dsa59zarqf0v5oewxabx2awrwtrsdzadz90p" timestamp="1711552485"&gt;10&lt;/key&gt;&lt;/foreign-keys&gt;&lt;ref-type name="Book"&gt;6&lt;/ref-type&gt;&lt;contributors&gt;&lt;authors&gt;&lt;author&gt;Savin-Baden, M. &lt;/author&gt;&lt;author&gt;Howell Major, C.&lt;/author&gt;&lt;/authors&gt;&lt;/contributors&gt;&lt;titles&gt;&lt;title&gt;Qualitative research The essential guide to theory and practice&lt;/title&gt;&lt;/titles&gt;&lt;pages&gt;522&lt;/pages&gt;&lt;section&gt;170-171&lt;/section&gt;&lt;dates&gt;&lt;year&gt;2013&lt;/year&gt;&lt;/dates&gt;&lt;pub-location&gt;USA and Canada&lt;/pub-location&gt;&lt;publisher&gt;Routledge&lt;/publisher&gt;&lt;urls&gt;&lt;/urls&gt;&lt;/record&gt;&lt;/Cite&gt;&lt;/EndNote&gt;</w:instrText>
      </w:r>
      <w:r>
        <w:rPr>
          <w:rFonts w:ascii="Calibri" w:hAnsi="Calibri" w:cs="Calibri"/>
        </w:rPr>
        <w:fldChar w:fldCharType="separate"/>
      </w:r>
      <w:r w:rsidR="006712B6">
        <w:rPr>
          <w:rFonts w:ascii="Calibri" w:hAnsi="Calibri" w:cs="Calibri"/>
          <w:noProof/>
        </w:rPr>
        <w:t>[1]</w:t>
      </w:r>
      <w:r>
        <w:rPr>
          <w:rFonts w:ascii="Calibri" w:hAnsi="Calibri" w:cs="Calibri"/>
        </w:rPr>
        <w:fldChar w:fldCharType="end"/>
      </w:r>
      <w:r>
        <w:rPr>
          <w:rFonts w:ascii="Calibri" w:hAnsi="Calibri" w:cs="Calibri"/>
        </w:rPr>
        <w:t xml:space="preserve">. </w:t>
      </w:r>
    </w:p>
    <w:p w14:paraId="7D02D3D6" w14:textId="193DD892" w:rsidR="007928CE" w:rsidRDefault="007928CE" w:rsidP="007928CE">
      <w:pPr>
        <w:rPr>
          <w:rFonts w:ascii="Calibri" w:hAnsi="Calibri" w:cs="Calibri"/>
          <w:bCs/>
          <w:lang w:val="en-US"/>
        </w:rPr>
      </w:pPr>
      <w:r w:rsidRPr="009B36F8">
        <w:rPr>
          <w:rFonts w:ascii="Calibri" w:hAnsi="Calibri" w:cs="Calibri"/>
          <w:bCs/>
          <w:lang w:val="en-US"/>
        </w:rPr>
        <w:t>The sample size was determined by the point at which saturation was reached</w:t>
      </w:r>
      <w:r>
        <w:rPr>
          <w:rFonts w:ascii="Calibri" w:hAnsi="Calibri" w:cs="Calibri"/>
          <w:bCs/>
          <w:lang w:val="en-US"/>
        </w:rPr>
        <w:t>, defined as the point at which</w:t>
      </w:r>
      <w:r w:rsidRPr="009B36F8">
        <w:rPr>
          <w:rFonts w:ascii="Calibri" w:hAnsi="Calibri" w:cs="Calibri"/>
          <w:bCs/>
          <w:lang w:val="en-US"/>
        </w:rPr>
        <w:t xml:space="preserve"> no new categories arose </w:t>
      </w:r>
      <w:r>
        <w:rPr>
          <w:rFonts w:ascii="Calibri" w:hAnsi="Calibri" w:cs="Calibri"/>
          <w:bCs/>
          <w:lang w:val="en-US"/>
        </w:rPr>
        <w:t>over</w:t>
      </w:r>
      <w:r w:rsidRPr="009B36F8">
        <w:rPr>
          <w:rFonts w:ascii="Calibri" w:hAnsi="Calibri" w:cs="Calibri"/>
          <w:bCs/>
          <w:lang w:val="en-US"/>
        </w:rPr>
        <w:t xml:space="preserve"> three consecutive interviews</w:t>
      </w:r>
      <w:r>
        <w:rPr>
          <w:rFonts w:ascii="Calibri" w:hAnsi="Calibri" w:cs="Calibri"/>
          <w:bCs/>
          <w:lang w:val="en-US"/>
        </w:rPr>
        <w:t>, a stopping criterion often used in qualitative research</w:t>
      </w:r>
      <w:r>
        <w:rPr>
          <w:rFonts w:ascii="Calibri" w:hAnsi="Calibri" w:cs="Calibri"/>
          <w:bCs/>
          <w:lang w:val="en-US"/>
        </w:rPr>
        <w:fldChar w:fldCharType="begin"/>
      </w:r>
      <w:r w:rsidR="006712B6">
        <w:rPr>
          <w:rFonts w:ascii="Calibri" w:hAnsi="Calibri" w:cs="Calibri"/>
          <w:bCs/>
          <w:lang w:val="en-US"/>
        </w:rPr>
        <w:instrText xml:space="preserve"> ADDIN EN.CITE &lt;EndNote&gt;&lt;Cite&gt;&lt;Author&gt;Hennink&lt;/Author&gt;&lt;Year&gt;2022&lt;/Year&gt;&lt;RecNum&gt;11&lt;/RecNum&gt;&lt;DisplayText&gt;[3]&lt;/DisplayText&gt;&lt;record&gt;&lt;rec-number&gt;11&lt;/rec-number&gt;&lt;foreign-keys&gt;&lt;key app="EN" db-id="dsa59zarqf0v5oewxabx2awrwtrsdzadz90p" timestamp="1711555869"&gt;11&lt;/key&gt;&lt;/foreign-keys&gt;&lt;ref-type name="Journal Article"&gt;17&lt;/ref-type&gt;&lt;contributors&gt;&lt;authors&gt;&lt;author&gt;Hennink, Monique&lt;/author&gt;&lt;author&gt;Kaiser, Bonnie N&lt;/author&gt;&lt;/authors&gt;&lt;/contributors&gt;&lt;titles&gt;&lt;title&gt;Sample sizes for saturation in qualitative research: A systematic review of empirical tests&lt;/title&gt;&lt;secondary-title&gt;Social science &amp;amp; medicine&lt;/secondary-title&gt;&lt;/titles&gt;&lt;periodical&gt;&lt;full-title&gt;Social science &amp;amp; medicine&lt;/full-title&gt;&lt;/periodical&gt;&lt;pages&gt;114523&lt;/pages&gt;&lt;volume&gt;292&lt;/volume&gt;&lt;dates&gt;&lt;year&gt;2022&lt;/year&gt;&lt;/dates&gt;&lt;isbn&gt;0277-9536&lt;/isbn&gt;&lt;urls&gt;&lt;/urls&gt;&lt;/record&gt;&lt;/Cite&gt;&lt;/EndNote&gt;</w:instrText>
      </w:r>
      <w:r>
        <w:rPr>
          <w:rFonts w:ascii="Calibri" w:hAnsi="Calibri" w:cs="Calibri"/>
          <w:bCs/>
          <w:lang w:val="en-US"/>
        </w:rPr>
        <w:fldChar w:fldCharType="separate"/>
      </w:r>
      <w:r w:rsidR="006712B6">
        <w:rPr>
          <w:rFonts w:ascii="Calibri" w:hAnsi="Calibri" w:cs="Calibri"/>
          <w:bCs/>
          <w:noProof/>
          <w:lang w:val="en-US"/>
        </w:rPr>
        <w:t>[3]</w:t>
      </w:r>
      <w:r>
        <w:rPr>
          <w:rFonts w:ascii="Calibri" w:hAnsi="Calibri" w:cs="Calibri"/>
          <w:bCs/>
          <w:lang w:val="en-US"/>
        </w:rPr>
        <w:fldChar w:fldCharType="end"/>
      </w:r>
      <w:r w:rsidRPr="009B36F8">
        <w:rPr>
          <w:rFonts w:ascii="Calibri" w:hAnsi="Calibri" w:cs="Calibri"/>
          <w:bCs/>
          <w:lang w:val="en-US"/>
        </w:rPr>
        <w:t xml:space="preserve">. </w:t>
      </w:r>
    </w:p>
    <w:p w14:paraId="7085AE14" w14:textId="14997CF7" w:rsidR="007928CE" w:rsidRPr="009B36F8" w:rsidRDefault="007928CE" w:rsidP="007928CE">
      <w:pPr>
        <w:rPr>
          <w:rFonts w:ascii="Calibri" w:hAnsi="Calibri" w:cs="Calibri"/>
        </w:rPr>
      </w:pPr>
      <w:r>
        <w:rPr>
          <w:rFonts w:ascii="Calibri" w:hAnsi="Calibri" w:cs="Calibri"/>
          <w:bCs/>
          <w:lang w:val="en-US"/>
        </w:rPr>
        <w:t>The COREQ (</w:t>
      </w:r>
      <w:proofErr w:type="spellStart"/>
      <w:r>
        <w:rPr>
          <w:rFonts w:ascii="Calibri" w:hAnsi="Calibri" w:cs="Calibri"/>
          <w:bCs/>
          <w:lang w:val="en-US"/>
        </w:rPr>
        <w:t>COnsolidated</w:t>
      </w:r>
      <w:proofErr w:type="spellEnd"/>
      <w:r>
        <w:rPr>
          <w:rFonts w:ascii="Calibri" w:hAnsi="Calibri" w:cs="Calibri"/>
          <w:bCs/>
          <w:lang w:val="en-US"/>
        </w:rPr>
        <w:t xml:space="preserve"> criteria for Reporting Qualitative research) checklist was used (See Online Resource 1).</w:t>
      </w:r>
    </w:p>
    <w:p w14:paraId="5374207D" w14:textId="77777777" w:rsidR="007928CE" w:rsidRPr="009B36F8" w:rsidRDefault="007928CE" w:rsidP="007928CE">
      <w:pPr>
        <w:rPr>
          <w:rFonts w:ascii="Calibri" w:hAnsi="Calibri" w:cs="Calibri"/>
        </w:rPr>
      </w:pPr>
    </w:p>
    <w:p w14:paraId="290F328E" w14:textId="77777777" w:rsidR="007928CE" w:rsidRPr="009B36F8" w:rsidRDefault="007928CE" w:rsidP="007928CE">
      <w:pPr>
        <w:pStyle w:val="Heading2"/>
        <w:rPr>
          <w:rFonts w:ascii="Calibri" w:hAnsi="Calibri" w:cs="Calibri"/>
        </w:rPr>
      </w:pPr>
      <w:bookmarkStart w:id="1" w:name="_Toc136021741"/>
      <w:r w:rsidRPr="009B36F8">
        <w:rPr>
          <w:rFonts w:ascii="Calibri" w:hAnsi="Calibri" w:cs="Calibri"/>
        </w:rPr>
        <w:t>Data collection</w:t>
      </w:r>
      <w:bookmarkEnd w:id="1"/>
      <w:r>
        <w:rPr>
          <w:rFonts w:ascii="Calibri" w:hAnsi="Calibri" w:cs="Calibri"/>
        </w:rPr>
        <w:t xml:space="preserve"> methods</w:t>
      </w:r>
    </w:p>
    <w:p w14:paraId="47132E94" w14:textId="07A9ED5D" w:rsidR="007928CE" w:rsidRDefault="007928CE" w:rsidP="007928CE">
      <w:pPr>
        <w:rPr>
          <w:rFonts w:ascii="Calibri" w:hAnsi="Calibri" w:cs="Calibri"/>
        </w:rPr>
      </w:pPr>
      <w:r>
        <w:rPr>
          <w:rFonts w:ascii="Calibri" w:hAnsi="Calibri" w:cs="Calibri"/>
        </w:rPr>
        <w:t>An</w:t>
      </w:r>
      <w:r w:rsidRPr="009B36F8">
        <w:rPr>
          <w:rFonts w:ascii="Calibri" w:hAnsi="Calibri" w:cs="Calibri"/>
        </w:rPr>
        <w:t xml:space="preserve"> interview guide was constructed by </w:t>
      </w:r>
      <w:r>
        <w:rPr>
          <w:rFonts w:ascii="Calibri" w:hAnsi="Calibri" w:cs="Calibri"/>
        </w:rPr>
        <w:t xml:space="preserve">the research team (clinicians and methodologist) </w:t>
      </w:r>
      <w:r w:rsidRPr="009B36F8">
        <w:rPr>
          <w:rFonts w:ascii="Calibri" w:hAnsi="Calibri" w:cs="Calibri"/>
        </w:rPr>
        <w:t xml:space="preserve">and </w:t>
      </w:r>
      <w:r>
        <w:rPr>
          <w:rFonts w:ascii="Calibri" w:hAnsi="Calibri" w:cs="Calibri"/>
        </w:rPr>
        <w:t>pilot tested among</w:t>
      </w:r>
      <w:r w:rsidRPr="009B36F8">
        <w:rPr>
          <w:rFonts w:ascii="Calibri" w:hAnsi="Calibri" w:cs="Calibri"/>
        </w:rPr>
        <w:t xml:space="preserve"> </w:t>
      </w:r>
      <w:r>
        <w:rPr>
          <w:rFonts w:ascii="Calibri" w:hAnsi="Calibri" w:cs="Calibri"/>
        </w:rPr>
        <w:t>four</w:t>
      </w:r>
      <w:r w:rsidRPr="009B36F8">
        <w:rPr>
          <w:rFonts w:ascii="Calibri" w:hAnsi="Calibri" w:cs="Calibri"/>
        </w:rPr>
        <w:t xml:space="preserve"> patients </w:t>
      </w:r>
      <w:r>
        <w:rPr>
          <w:rFonts w:ascii="Calibri" w:hAnsi="Calibri" w:cs="Calibri"/>
        </w:rPr>
        <w:t xml:space="preserve">and optimised </w:t>
      </w:r>
      <w:r w:rsidRPr="009B36F8">
        <w:rPr>
          <w:rFonts w:ascii="Calibri" w:hAnsi="Calibri" w:cs="Calibri"/>
        </w:rPr>
        <w:t xml:space="preserve">prior to the start of </w:t>
      </w:r>
      <w:r>
        <w:rPr>
          <w:rFonts w:ascii="Calibri" w:hAnsi="Calibri" w:cs="Calibri"/>
        </w:rPr>
        <w:t xml:space="preserve">the first interview. </w:t>
      </w:r>
      <w:r w:rsidRPr="009B36F8">
        <w:rPr>
          <w:rFonts w:ascii="Calibri" w:hAnsi="Calibri" w:cs="Calibri"/>
        </w:rPr>
        <w:t>The topic guide</w:t>
      </w:r>
      <w:r>
        <w:rPr>
          <w:rFonts w:ascii="Calibri" w:hAnsi="Calibri" w:cs="Calibri"/>
        </w:rPr>
        <w:t xml:space="preserve"> was created guided by literature review and clinical expert opinion and</w:t>
      </w:r>
      <w:r w:rsidRPr="009B36F8">
        <w:rPr>
          <w:rFonts w:ascii="Calibri" w:hAnsi="Calibri" w:cs="Calibri"/>
        </w:rPr>
        <w:t xml:space="preserve"> included</w:t>
      </w:r>
      <w:r>
        <w:rPr>
          <w:rFonts w:ascii="Calibri" w:hAnsi="Calibri" w:cs="Calibri"/>
        </w:rPr>
        <w:t xml:space="preserve"> 10 </w:t>
      </w:r>
      <w:r w:rsidRPr="009B36F8">
        <w:rPr>
          <w:rFonts w:ascii="Calibri" w:hAnsi="Calibri" w:cs="Calibri"/>
        </w:rPr>
        <w:t>question</w:t>
      </w:r>
      <w:r>
        <w:rPr>
          <w:rFonts w:ascii="Calibri" w:hAnsi="Calibri" w:cs="Calibri"/>
        </w:rPr>
        <w:t>s</w:t>
      </w:r>
      <w:r w:rsidRPr="009B36F8">
        <w:rPr>
          <w:rFonts w:ascii="Calibri" w:hAnsi="Calibri" w:cs="Calibri"/>
        </w:rPr>
        <w:t xml:space="preserve"> </w:t>
      </w:r>
      <w:r>
        <w:rPr>
          <w:rFonts w:ascii="Calibri" w:hAnsi="Calibri" w:cs="Calibri"/>
        </w:rPr>
        <w:t>regarding</w:t>
      </w:r>
      <w:r w:rsidRPr="009B36F8">
        <w:rPr>
          <w:rFonts w:ascii="Calibri" w:hAnsi="Calibri" w:cs="Calibri"/>
        </w:rPr>
        <w:t xml:space="preserve"> </w:t>
      </w:r>
      <w:r>
        <w:rPr>
          <w:rFonts w:ascii="Calibri" w:hAnsi="Calibri" w:cs="Calibri"/>
        </w:rPr>
        <w:t>the initial onset of</w:t>
      </w:r>
      <w:r w:rsidRPr="009B36F8">
        <w:rPr>
          <w:rFonts w:ascii="Calibri" w:hAnsi="Calibri" w:cs="Calibri"/>
        </w:rPr>
        <w:t xml:space="preserve"> </w:t>
      </w:r>
      <w:r>
        <w:rPr>
          <w:rFonts w:ascii="Calibri" w:hAnsi="Calibri" w:cs="Calibri"/>
        </w:rPr>
        <w:t>FI</w:t>
      </w:r>
      <w:r w:rsidRPr="009B36F8">
        <w:rPr>
          <w:rFonts w:ascii="Calibri" w:hAnsi="Calibri" w:cs="Calibri"/>
        </w:rPr>
        <w:t xml:space="preserve">, </w:t>
      </w:r>
      <w:r>
        <w:rPr>
          <w:rFonts w:ascii="Calibri" w:hAnsi="Calibri" w:cs="Calibri"/>
        </w:rPr>
        <w:t xml:space="preserve">its impact on the participant’s life, how (s)he </w:t>
      </w:r>
      <w:r>
        <w:rPr>
          <w:rFonts w:ascii="Calibri" w:hAnsi="Calibri" w:cs="Calibri"/>
        </w:rPr>
        <w:lastRenderedPageBreak/>
        <w:t xml:space="preserve">copes with FI and </w:t>
      </w:r>
      <w:r w:rsidRPr="009B36F8">
        <w:rPr>
          <w:rFonts w:ascii="Calibri" w:hAnsi="Calibri" w:cs="Calibri"/>
        </w:rPr>
        <w:t xml:space="preserve">which treatment(s) </w:t>
      </w:r>
      <w:r>
        <w:rPr>
          <w:rFonts w:ascii="Calibri" w:hAnsi="Calibri" w:cs="Calibri"/>
        </w:rPr>
        <w:t>were</w:t>
      </w:r>
      <w:r w:rsidRPr="009B36F8">
        <w:rPr>
          <w:rFonts w:ascii="Calibri" w:hAnsi="Calibri" w:cs="Calibri"/>
        </w:rPr>
        <w:t xml:space="preserve"> received</w:t>
      </w:r>
      <w:r>
        <w:rPr>
          <w:rFonts w:ascii="Calibri" w:hAnsi="Calibri" w:cs="Calibri"/>
        </w:rPr>
        <w:t>,</w:t>
      </w:r>
      <w:r w:rsidRPr="009B36F8">
        <w:rPr>
          <w:rFonts w:ascii="Calibri" w:hAnsi="Calibri" w:cs="Calibri"/>
        </w:rPr>
        <w:t xml:space="preserve"> and </w:t>
      </w:r>
      <w:r>
        <w:rPr>
          <w:rFonts w:ascii="Calibri" w:hAnsi="Calibri" w:cs="Calibri"/>
        </w:rPr>
        <w:t>what s(he) perceives as important outcomes of a treatment (i.e. when a treatment is successful or effective)</w:t>
      </w:r>
      <w:r w:rsidRPr="009B36F8">
        <w:rPr>
          <w:rFonts w:ascii="Calibri" w:hAnsi="Calibri" w:cs="Calibri"/>
        </w:rPr>
        <w:t xml:space="preserve">. </w:t>
      </w:r>
      <w:r>
        <w:rPr>
          <w:rFonts w:ascii="Calibri" w:hAnsi="Calibri" w:cs="Calibri"/>
        </w:rPr>
        <w:t>Additionally, the</w:t>
      </w:r>
      <w:r w:rsidRPr="009B36F8">
        <w:rPr>
          <w:rFonts w:ascii="Calibri" w:hAnsi="Calibri" w:cs="Calibri"/>
        </w:rPr>
        <w:t xml:space="preserve"> topic guide </w:t>
      </w:r>
      <w:r>
        <w:rPr>
          <w:rFonts w:ascii="Calibri" w:hAnsi="Calibri" w:cs="Calibri"/>
        </w:rPr>
        <w:t>included possible</w:t>
      </w:r>
      <w:r w:rsidRPr="009B36F8">
        <w:rPr>
          <w:rFonts w:ascii="Calibri" w:hAnsi="Calibri" w:cs="Calibri"/>
        </w:rPr>
        <w:t xml:space="preserve"> follow-up questions </w:t>
      </w:r>
      <w:r>
        <w:rPr>
          <w:rFonts w:ascii="Calibri" w:hAnsi="Calibri" w:cs="Calibri"/>
        </w:rPr>
        <w:t>designed</w:t>
      </w:r>
      <w:r w:rsidRPr="009B36F8">
        <w:rPr>
          <w:rFonts w:ascii="Calibri" w:hAnsi="Calibri" w:cs="Calibri"/>
        </w:rPr>
        <w:t xml:space="preserve"> </w:t>
      </w:r>
      <w:r>
        <w:rPr>
          <w:rFonts w:ascii="Calibri" w:hAnsi="Calibri" w:cs="Calibri"/>
        </w:rPr>
        <w:t xml:space="preserve">to encourage participants to share more if they did not do so initially. </w:t>
      </w:r>
      <w:r w:rsidRPr="009B36F8">
        <w:rPr>
          <w:rFonts w:ascii="Calibri" w:hAnsi="Calibri" w:cs="Calibri"/>
        </w:rPr>
        <w:t>The topic guide was created to guide the con</w:t>
      </w:r>
      <w:r>
        <w:rPr>
          <w:rFonts w:ascii="Calibri" w:hAnsi="Calibri" w:cs="Calibri"/>
        </w:rPr>
        <w:t>vers</w:t>
      </w:r>
      <w:r w:rsidRPr="009B36F8">
        <w:rPr>
          <w:rFonts w:ascii="Calibri" w:hAnsi="Calibri" w:cs="Calibri"/>
        </w:rPr>
        <w:t xml:space="preserve">ation in </w:t>
      </w:r>
      <w:r>
        <w:rPr>
          <w:rFonts w:ascii="Calibri" w:hAnsi="Calibri" w:cs="Calibri"/>
        </w:rPr>
        <w:t>a constructive</w:t>
      </w:r>
      <w:r w:rsidRPr="009B36F8">
        <w:rPr>
          <w:rFonts w:ascii="Calibri" w:hAnsi="Calibri" w:cs="Calibri"/>
        </w:rPr>
        <w:t xml:space="preserve"> direction</w:t>
      </w:r>
      <w:r>
        <w:rPr>
          <w:rFonts w:ascii="Calibri" w:hAnsi="Calibri" w:cs="Calibri"/>
        </w:rPr>
        <w:t>, facilitating</w:t>
      </w:r>
      <w:r w:rsidRPr="009B36F8">
        <w:rPr>
          <w:rFonts w:ascii="Calibri" w:hAnsi="Calibri" w:cs="Calibri"/>
        </w:rPr>
        <w:t xml:space="preserve"> participant</w:t>
      </w:r>
      <w:r>
        <w:rPr>
          <w:rFonts w:ascii="Calibri" w:hAnsi="Calibri" w:cs="Calibri"/>
        </w:rPr>
        <w:t xml:space="preserve">s in articulating their own experiences and discussing matters they considered </w:t>
      </w:r>
      <w:proofErr w:type="gramStart"/>
      <w:r>
        <w:rPr>
          <w:rFonts w:ascii="Calibri" w:hAnsi="Calibri" w:cs="Calibri"/>
        </w:rPr>
        <w:t>important(</w:t>
      </w:r>
      <w:proofErr w:type="gramEnd"/>
      <w:r>
        <w:rPr>
          <w:rFonts w:ascii="Calibri" w:hAnsi="Calibri" w:cs="Calibri"/>
        </w:rPr>
        <w:t>see Online Resource 2).</w:t>
      </w:r>
    </w:p>
    <w:p w14:paraId="45EEB80F" w14:textId="1D03C40E" w:rsidR="007928CE" w:rsidRDefault="007928CE" w:rsidP="007928CE">
      <w:pPr>
        <w:rPr>
          <w:rFonts w:ascii="Calibri" w:hAnsi="Calibri" w:cs="Calibri"/>
        </w:rPr>
      </w:pPr>
      <w:r w:rsidRPr="00D52871">
        <w:rPr>
          <w:rFonts w:ascii="Calibri" w:hAnsi="Calibri" w:cs="Calibri"/>
        </w:rPr>
        <w:t>The interviews were conducted either in a dedicated outpatient clinic room at MUMC+ or through video calls using the Teams application, based on the individual preferences of the participant.</w:t>
      </w:r>
      <w:r>
        <w:rPr>
          <w:rFonts w:ascii="Calibri" w:hAnsi="Calibri" w:cs="Calibri"/>
        </w:rPr>
        <w:t xml:space="preserve"> Each participant was interviewed once.</w:t>
      </w:r>
      <w:r w:rsidRPr="00D52871">
        <w:rPr>
          <w:rFonts w:ascii="Calibri" w:hAnsi="Calibri" w:cs="Calibri"/>
        </w:rPr>
        <w:t xml:space="preserve"> Interviews were conducted by a researcher with experience in the </w:t>
      </w:r>
      <w:r>
        <w:rPr>
          <w:rFonts w:ascii="Calibri" w:hAnsi="Calibri" w:cs="Calibri"/>
        </w:rPr>
        <w:t>FI</w:t>
      </w:r>
      <w:r w:rsidRPr="00D52871">
        <w:rPr>
          <w:rFonts w:ascii="Calibri" w:hAnsi="Calibri" w:cs="Calibri"/>
        </w:rPr>
        <w:t xml:space="preserve"> field</w:t>
      </w:r>
      <w:r>
        <w:rPr>
          <w:rFonts w:ascii="Calibri" w:hAnsi="Calibri" w:cs="Calibri"/>
        </w:rPr>
        <w:t xml:space="preserve"> (SA)</w:t>
      </w:r>
      <w:r w:rsidRPr="00D52871">
        <w:rPr>
          <w:rFonts w:ascii="Calibri" w:hAnsi="Calibri" w:cs="Calibri"/>
        </w:rPr>
        <w:t xml:space="preserve">. To minimize bias, the interviewer had no prior clinical relationship with any of the participants. The interviewer was trained by a qualitative researcher </w:t>
      </w:r>
      <w:r>
        <w:rPr>
          <w:rFonts w:ascii="Calibri" w:hAnsi="Calibri" w:cs="Calibri"/>
        </w:rPr>
        <w:t xml:space="preserve">(MK) </w:t>
      </w:r>
      <w:r w:rsidRPr="00D52871">
        <w:rPr>
          <w:rFonts w:ascii="Calibri" w:hAnsi="Calibri" w:cs="Calibri"/>
        </w:rPr>
        <w:t>who also oversaw creation of the topic guide and data analysis</w:t>
      </w:r>
      <w:r>
        <w:rPr>
          <w:rFonts w:ascii="Calibri" w:hAnsi="Calibri" w:cs="Calibri"/>
        </w:rPr>
        <w:t xml:space="preserve"> (see appendix 2 for details about the authors)</w:t>
      </w:r>
      <w:r w:rsidRPr="00D52871">
        <w:rPr>
          <w:rFonts w:ascii="Calibri" w:hAnsi="Calibri" w:cs="Calibri"/>
        </w:rPr>
        <w:t xml:space="preserve">. </w:t>
      </w:r>
    </w:p>
    <w:p w14:paraId="7217FE8C" w14:textId="34851A90" w:rsidR="007928CE" w:rsidRPr="009B36F8" w:rsidRDefault="007928CE" w:rsidP="007928CE">
      <w:pPr>
        <w:rPr>
          <w:rFonts w:ascii="Calibri" w:hAnsi="Calibri" w:cs="Calibri"/>
        </w:rPr>
      </w:pPr>
      <w:r w:rsidRPr="009B36F8">
        <w:rPr>
          <w:rFonts w:ascii="Calibri" w:hAnsi="Calibri" w:cs="Calibri"/>
        </w:rPr>
        <w:t>All interviews were audio recorded onto a device specifically used for research purposes</w:t>
      </w:r>
      <w:r>
        <w:rPr>
          <w:rFonts w:ascii="Calibri" w:hAnsi="Calibri" w:cs="Calibri"/>
        </w:rPr>
        <w:t xml:space="preserve">. Participants signed the informed consent form prior to the recording, at which time they were also reminded to avoid talking about any identifiable information. Each interview was transcribed </w:t>
      </w:r>
      <w:r w:rsidRPr="009B36F8">
        <w:rPr>
          <w:rFonts w:ascii="Calibri" w:hAnsi="Calibri" w:cs="Calibri"/>
        </w:rPr>
        <w:t>verbatim</w:t>
      </w:r>
      <w:r>
        <w:rPr>
          <w:rFonts w:ascii="Calibri" w:hAnsi="Calibri" w:cs="Calibri"/>
        </w:rPr>
        <w:t xml:space="preserve"> and assigned a numerical code for participant identification. The key for this code was kept in a password protected excel file. Each interview was transcribed aided by Microsoft Word shortly after each interview took place.</w:t>
      </w:r>
      <w:r w:rsidRPr="007928CE">
        <w:rPr>
          <w:rFonts w:ascii="Calibri" w:hAnsi="Calibri" w:cs="Calibri"/>
        </w:rPr>
        <w:t xml:space="preserve"> </w:t>
      </w:r>
      <w:r>
        <w:rPr>
          <w:rFonts w:ascii="Calibri" w:hAnsi="Calibri" w:cs="Calibri"/>
        </w:rPr>
        <w:t>Consequently, field notes were considered redundant. Interviews were</w:t>
      </w:r>
      <w:r w:rsidRPr="009B36F8">
        <w:rPr>
          <w:rFonts w:ascii="Calibri" w:hAnsi="Calibri" w:cs="Calibri"/>
        </w:rPr>
        <w:t xml:space="preserve"> deleted from the </w:t>
      </w:r>
      <w:r>
        <w:rPr>
          <w:rFonts w:ascii="Calibri" w:hAnsi="Calibri" w:cs="Calibri"/>
        </w:rPr>
        <w:t xml:space="preserve">recording </w:t>
      </w:r>
      <w:r w:rsidRPr="009B36F8">
        <w:rPr>
          <w:rFonts w:ascii="Calibri" w:hAnsi="Calibri" w:cs="Calibri"/>
        </w:rPr>
        <w:t>device</w:t>
      </w:r>
      <w:r>
        <w:rPr>
          <w:rFonts w:ascii="Calibri" w:hAnsi="Calibri" w:cs="Calibri"/>
        </w:rPr>
        <w:t xml:space="preserve"> once they were transcribed</w:t>
      </w:r>
      <w:r w:rsidRPr="009B36F8">
        <w:rPr>
          <w:rFonts w:ascii="Calibri" w:hAnsi="Calibri" w:cs="Calibri"/>
        </w:rPr>
        <w:t>.</w:t>
      </w:r>
    </w:p>
    <w:p w14:paraId="1D8D3EAB" w14:textId="77777777" w:rsidR="007928CE" w:rsidRPr="009B36F8" w:rsidRDefault="007928CE" w:rsidP="007928CE">
      <w:pPr>
        <w:rPr>
          <w:rFonts w:ascii="Calibri" w:hAnsi="Calibri" w:cs="Calibri"/>
        </w:rPr>
      </w:pPr>
    </w:p>
    <w:p w14:paraId="4EA9D8B2" w14:textId="77777777" w:rsidR="007928CE" w:rsidRPr="009B36F8" w:rsidRDefault="007928CE" w:rsidP="007928CE">
      <w:pPr>
        <w:pStyle w:val="Heading2"/>
        <w:rPr>
          <w:rFonts w:ascii="Calibri" w:hAnsi="Calibri" w:cs="Calibri"/>
        </w:rPr>
      </w:pPr>
      <w:bookmarkStart w:id="2" w:name="_Toc136021742"/>
      <w:r w:rsidRPr="009B36F8">
        <w:rPr>
          <w:rFonts w:ascii="Calibri" w:hAnsi="Calibri" w:cs="Calibri"/>
        </w:rPr>
        <w:t>Data analysis</w:t>
      </w:r>
      <w:bookmarkEnd w:id="2"/>
    </w:p>
    <w:p w14:paraId="64EB15CE" w14:textId="028877EC" w:rsidR="007928CE" w:rsidRDefault="007928CE" w:rsidP="007928CE">
      <w:pPr>
        <w:rPr>
          <w:rFonts w:ascii="Calibri" w:hAnsi="Calibri" w:cs="Calibri"/>
        </w:rPr>
      </w:pPr>
      <w:r>
        <w:rPr>
          <w:rFonts w:ascii="Calibri" w:hAnsi="Calibri" w:cs="Calibri"/>
        </w:rPr>
        <w:t>Given the exploratory nature of this study, focused on uncovering new insights, we used t</w:t>
      </w:r>
      <w:r w:rsidRPr="009B36F8">
        <w:rPr>
          <w:rFonts w:ascii="Calibri" w:hAnsi="Calibri" w:cs="Calibri"/>
        </w:rPr>
        <w:t>he framework method with an inductive open coding approach</w:t>
      </w:r>
      <w:r>
        <w:rPr>
          <w:rFonts w:ascii="Calibri" w:hAnsi="Calibri" w:cs="Calibri"/>
        </w:rPr>
        <w:t>,</w:t>
      </w:r>
      <w:r w:rsidRPr="009B36F8">
        <w:rPr>
          <w:rFonts w:ascii="Calibri" w:hAnsi="Calibri" w:cs="Calibri"/>
        </w:rPr>
        <w:t xml:space="preserve"> as described by Ritchie et al. </w:t>
      </w:r>
      <w:r>
        <w:rPr>
          <w:rFonts w:ascii="Calibri" w:hAnsi="Calibri" w:cs="Calibri"/>
        </w:rPr>
        <w:t>This method facilitated a</w:t>
      </w:r>
      <w:r w:rsidRPr="009B36F8">
        <w:rPr>
          <w:rFonts w:ascii="Calibri" w:hAnsi="Calibri" w:cs="Calibri"/>
        </w:rPr>
        <w:t xml:space="preserve"> thematic analysis of the interviews</w:t>
      </w:r>
      <w:r>
        <w:rPr>
          <w:rFonts w:ascii="Calibri" w:hAnsi="Calibri" w:cs="Calibri"/>
        </w:rPr>
        <w:t>, outside of a pre-existing theoretical framework, enabling the organic emergence of themes and patterns from the data</w:t>
      </w:r>
      <w:r w:rsidRPr="009B36F8">
        <w:rPr>
          <w:rFonts w:ascii="Calibri" w:hAnsi="Calibri" w:cs="Calibri"/>
        </w:rPr>
        <w:fldChar w:fldCharType="begin"/>
      </w:r>
      <w:r w:rsidR="006712B6">
        <w:rPr>
          <w:rFonts w:ascii="Calibri" w:hAnsi="Calibri" w:cs="Calibri"/>
        </w:rPr>
        <w:instrText xml:space="preserve"> ADDIN EN.CITE &lt;EndNote&gt;&lt;Cite&gt;&lt;Author&gt;Ritchie&lt;/Author&gt;&lt;Year&gt;2013&lt;/Year&gt;&lt;RecNum&gt;25&lt;/RecNum&gt;&lt;DisplayText&gt;[4]&lt;/DisplayText&gt;&lt;record&gt;&lt;rec-number&gt;25&lt;/rec-number&gt;&lt;foreign-keys&gt;&lt;key app="EN" db-id="dtd2pwss0svst3e0zv15addyp2d2trd5wdae" timestamp="1684514686"&gt;25&lt;/key&gt;&lt;/foreign-keys&gt;&lt;ref-type name="Book"&gt;6&lt;/ref-type&gt;&lt;contributors&gt;&lt;authors&gt;&lt;author&gt;Ritchie, Jane&lt;/author&gt;&lt;author&gt;Lewis, Jane&lt;/author&gt;&lt;author&gt;Nicholls, Carol McNaughton&lt;/author&gt;&lt;author&gt;Ormston, Rachel&lt;/author&gt;&lt;/authors&gt;&lt;/contributors&gt;&lt;titles&gt;&lt;title&gt;Qualitative research practice: A guide for social science students and researchers&lt;/title&gt;&lt;/titles&gt;&lt;dates&gt;&lt;year&gt;2013&lt;/year&gt;&lt;/dates&gt;&lt;publisher&gt;sage&lt;/publisher&gt;&lt;isbn&gt;1446296202&lt;/isbn&gt;&lt;urls&gt;&lt;/urls&gt;&lt;/record&gt;&lt;/Cite&gt;&lt;/EndNote&gt;</w:instrText>
      </w:r>
      <w:r w:rsidRPr="009B36F8">
        <w:rPr>
          <w:rFonts w:ascii="Calibri" w:hAnsi="Calibri" w:cs="Calibri"/>
        </w:rPr>
        <w:fldChar w:fldCharType="separate"/>
      </w:r>
      <w:r w:rsidR="006712B6">
        <w:rPr>
          <w:rFonts w:ascii="Calibri" w:hAnsi="Calibri" w:cs="Calibri"/>
          <w:noProof/>
        </w:rPr>
        <w:t>[4]</w:t>
      </w:r>
      <w:r w:rsidRPr="009B36F8">
        <w:rPr>
          <w:rFonts w:ascii="Calibri" w:hAnsi="Calibri" w:cs="Calibri"/>
        </w:rPr>
        <w:fldChar w:fldCharType="end"/>
      </w:r>
      <w:r w:rsidRPr="009B36F8">
        <w:rPr>
          <w:rFonts w:ascii="Calibri" w:hAnsi="Calibri" w:cs="Calibri"/>
        </w:rPr>
        <w:t xml:space="preserve">. </w:t>
      </w:r>
    </w:p>
    <w:p w14:paraId="655388DC" w14:textId="77777777" w:rsidR="007928CE" w:rsidRPr="000D1D75" w:rsidRDefault="007928CE" w:rsidP="007928CE">
      <w:pPr>
        <w:rPr>
          <w:rFonts w:ascii="Calibri" w:hAnsi="Calibri" w:cs="Calibri"/>
        </w:rPr>
      </w:pPr>
      <w:r>
        <w:rPr>
          <w:rFonts w:ascii="Calibri" w:hAnsi="Calibri" w:cs="Calibri"/>
        </w:rPr>
        <w:t xml:space="preserve">To enhance familiarity with the content of the interviews, each transcript was thoroughly read in full before the coding process commenced. The first three interviews were coded independently by two different researchers using the </w:t>
      </w:r>
      <w:proofErr w:type="spellStart"/>
      <w:r>
        <w:rPr>
          <w:rFonts w:ascii="Calibri" w:hAnsi="Calibri" w:cs="Calibri"/>
        </w:rPr>
        <w:t>Atlas.ti</w:t>
      </w:r>
      <w:proofErr w:type="spellEnd"/>
      <w:r>
        <w:rPr>
          <w:rFonts w:ascii="Calibri" w:hAnsi="Calibri" w:cs="Calibri"/>
        </w:rPr>
        <w:t xml:space="preserve"> application. Given that personal and professional experiences, along with pre-study beliefs, can influence the analysis process, the research team included members with various backgrounds and perspectives to address this challenge. A detailed description of the research team’s background can be found in appendix 2. The coding from the two researchers was compared and used to identify preliminary categories. Subsequently, these </w:t>
      </w:r>
      <w:r>
        <w:rPr>
          <w:rFonts w:ascii="Calibri" w:hAnsi="Calibri" w:cs="Calibri"/>
          <w:bCs/>
        </w:rPr>
        <w:t>c</w:t>
      </w:r>
      <w:r w:rsidRPr="009B36F8">
        <w:rPr>
          <w:rFonts w:ascii="Calibri" w:hAnsi="Calibri" w:cs="Calibri"/>
          <w:bCs/>
        </w:rPr>
        <w:t>ategories w</w:t>
      </w:r>
      <w:r>
        <w:rPr>
          <w:rFonts w:ascii="Calibri" w:hAnsi="Calibri" w:cs="Calibri"/>
          <w:bCs/>
        </w:rPr>
        <w:t>ere</w:t>
      </w:r>
      <w:r w:rsidRPr="009B36F8">
        <w:rPr>
          <w:rFonts w:ascii="Calibri" w:hAnsi="Calibri" w:cs="Calibri"/>
          <w:bCs/>
        </w:rPr>
        <w:t xml:space="preserve"> grouped into themes </w:t>
      </w:r>
      <w:r>
        <w:rPr>
          <w:rFonts w:ascii="Calibri" w:hAnsi="Calibri" w:cs="Calibri"/>
          <w:bCs/>
        </w:rPr>
        <w:t xml:space="preserve">and possibly </w:t>
      </w:r>
      <w:r w:rsidRPr="009B36F8">
        <w:rPr>
          <w:rFonts w:ascii="Calibri" w:hAnsi="Calibri" w:cs="Calibri"/>
          <w:bCs/>
        </w:rPr>
        <w:t xml:space="preserve">subthemes </w:t>
      </w:r>
      <w:r>
        <w:rPr>
          <w:rFonts w:ascii="Calibri" w:hAnsi="Calibri" w:cs="Calibri"/>
          <w:bCs/>
        </w:rPr>
        <w:t>in Microsoft Excel</w:t>
      </w:r>
      <w:r w:rsidRPr="009B36F8">
        <w:rPr>
          <w:rFonts w:ascii="Calibri" w:hAnsi="Calibri" w:cs="Calibri"/>
          <w:bCs/>
        </w:rPr>
        <w:t xml:space="preserve">, creating an </w:t>
      </w:r>
      <w:r>
        <w:rPr>
          <w:rFonts w:ascii="Calibri" w:hAnsi="Calibri" w:cs="Calibri"/>
          <w:bCs/>
        </w:rPr>
        <w:t xml:space="preserve">adaptable </w:t>
      </w:r>
      <w:r w:rsidRPr="009B36F8">
        <w:rPr>
          <w:rFonts w:ascii="Calibri" w:hAnsi="Calibri" w:cs="Calibri"/>
          <w:bCs/>
        </w:rPr>
        <w:t xml:space="preserve">analytical framework. This framework </w:t>
      </w:r>
      <w:r>
        <w:rPr>
          <w:rFonts w:ascii="Calibri" w:hAnsi="Calibri" w:cs="Calibri"/>
          <w:bCs/>
        </w:rPr>
        <w:t>remained dynamic throughout the</w:t>
      </w:r>
      <w:r w:rsidRPr="009B36F8">
        <w:rPr>
          <w:rFonts w:ascii="Calibri" w:hAnsi="Calibri" w:cs="Calibri"/>
          <w:bCs/>
        </w:rPr>
        <w:t xml:space="preserve"> analysis of each interview</w:t>
      </w:r>
      <w:r>
        <w:rPr>
          <w:rFonts w:ascii="Calibri" w:hAnsi="Calibri" w:cs="Calibri"/>
          <w:bCs/>
        </w:rPr>
        <w:t>, allowing for adjustments as needed</w:t>
      </w:r>
      <w:r w:rsidRPr="009B36F8">
        <w:rPr>
          <w:rFonts w:ascii="Calibri" w:hAnsi="Calibri" w:cs="Calibri"/>
          <w:bCs/>
        </w:rPr>
        <w:t>.</w:t>
      </w:r>
      <w:r>
        <w:rPr>
          <w:rFonts w:ascii="Calibri" w:hAnsi="Calibri" w:cs="Calibri"/>
          <w:bCs/>
        </w:rPr>
        <w:t xml:space="preserve"> </w:t>
      </w:r>
      <w:r>
        <w:rPr>
          <w:rFonts w:ascii="Calibri" w:hAnsi="Calibri" w:cs="Calibri"/>
        </w:rPr>
        <w:t xml:space="preserve">Subsequent transcripts were analysed and coded by one researcher using this preliminary framework. Any new codes and categories identified were added to the framework. </w:t>
      </w:r>
      <w:r w:rsidRPr="000D1D75">
        <w:rPr>
          <w:rFonts w:ascii="Calibri" w:hAnsi="Calibri" w:cs="Calibri"/>
        </w:rPr>
        <w:t>To ensure the framework's consistency, once the framework was finalized, it was reapplied to all previously coded transcripts to ensure uniformity and comprehensiveness. This step ensured that all data were indexed using the final framework</w:t>
      </w:r>
      <w:r>
        <w:rPr>
          <w:rFonts w:ascii="Calibri" w:hAnsi="Calibri" w:cs="Calibri"/>
        </w:rPr>
        <w:t>.</w:t>
      </w:r>
    </w:p>
    <w:p w14:paraId="29B06451" w14:textId="745774C5" w:rsidR="007928CE" w:rsidRPr="000D1D75" w:rsidRDefault="007928CE" w:rsidP="007928CE">
      <w:pPr>
        <w:rPr>
          <w:rFonts w:ascii="Calibri" w:hAnsi="Calibri" w:cs="Calibri"/>
        </w:rPr>
      </w:pPr>
    </w:p>
    <w:p w14:paraId="449BE498" w14:textId="1A6618B0" w:rsidR="00E177EF" w:rsidRDefault="00D2201C"/>
    <w:p w14:paraId="26AC7E49" w14:textId="301B0952" w:rsidR="006712B6" w:rsidRDefault="006712B6"/>
    <w:p w14:paraId="18415A65" w14:textId="60D0CC7C" w:rsidR="006712B6" w:rsidRPr="00D2201C" w:rsidRDefault="006712B6">
      <w:pPr>
        <w:rPr>
          <w:rFonts w:ascii="Calibri" w:hAnsi="Calibri" w:cs="Calibri"/>
          <w:b/>
          <w:bCs/>
        </w:rPr>
      </w:pPr>
      <w:r w:rsidRPr="00D2201C">
        <w:rPr>
          <w:rFonts w:ascii="Calibri" w:hAnsi="Calibri" w:cs="Calibri"/>
          <w:b/>
          <w:bCs/>
        </w:rPr>
        <w:lastRenderedPageBreak/>
        <w:t>References</w:t>
      </w:r>
    </w:p>
    <w:p w14:paraId="3110A38A" w14:textId="77777777" w:rsidR="006712B6" w:rsidRPr="00D2201C" w:rsidRDefault="006712B6">
      <w:pPr>
        <w:rPr>
          <w:rFonts w:ascii="Calibri" w:hAnsi="Calibri" w:cs="Calibri"/>
        </w:rPr>
      </w:pPr>
    </w:p>
    <w:p w14:paraId="64AC6214" w14:textId="77777777" w:rsidR="006712B6" w:rsidRPr="00D2201C" w:rsidRDefault="006712B6" w:rsidP="006712B6">
      <w:pPr>
        <w:pStyle w:val="EndNoteBibliography"/>
        <w:ind w:left="720" w:hanging="720"/>
        <w:rPr>
          <w:rFonts w:ascii="Calibri" w:hAnsi="Calibri" w:cs="Calibri"/>
          <w:noProof/>
        </w:rPr>
      </w:pPr>
      <w:r w:rsidRPr="00D2201C">
        <w:rPr>
          <w:rFonts w:ascii="Calibri" w:hAnsi="Calibri" w:cs="Calibri"/>
        </w:rPr>
        <w:fldChar w:fldCharType="begin"/>
      </w:r>
      <w:r w:rsidRPr="00D2201C">
        <w:rPr>
          <w:rFonts w:ascii="Calibri" w:hAnsi="Calibri" w:cs="Calibri"/>
        </w:rPr>
        <w:instrText xml:space="preserve"> ADDIN EN.REFLIST </w:instrText>
      </w:r>
      <w:r w:rsidRPr="00D2201C">
        <w:rPr>
          <w:rFonts w:ascii="Calibri" w:hAnsi="Calibri" w:cs="Calibri"/>
        </w:rPr>
        <w:fldChar w:fldCharType="separate"/>
      </w:r>
      <w:r w:rsidRPr="00D2201C">
        <w:rPr>
          <w:rFonts w:ascii="Calibri" w:hAnsi="Calibri" w:cs="Calibri"/>
          <w:noProof/>
        </w:rPr>
        <w:t>1.</w:t>
      </w:r>
      <w:r w:rsidRPr="00D2201C">
        <w:rPr>
          <w:rFonts w:ascii="Calibri" w:hAnsi="Calibri" w:cs="Calibri"/>
          <w:noProof/>
        </w:rPr>
        <w:tab/>
        <w:t>Savin-Baden, M., &amp; Howell Major, C. (2013). Qualitative research The essential guide to theory and practice. USA and Canada: Routledge.</w:t>
      </w:r>
    </w:p>
    <w:p w14:paraId="2DF44707" w14:textId="77777777" w:rsidR="006712B6" w:rsidRPr="00D2201C" w:rsidRDefault="006712B6" w:rsidP="006712B6">
      <w:pPr>
        <w:pStyle w:val="EndNoteBibliography"/>
        <w:ind w:left="720" w:hanging="720"/>
        <w:rPr>
          <w:rFonts w:ascii="Calibri" w:hAnsi="Calibri" w:cs="Calibri"/>
          <w:noProof/>
        </w:rPr>
      </w:pPr>
      <w:r w:rsidRPr="00D2201C">
        <w:rPr>
          <w:rFonts w:ascii="Calibri" w:hAnsi="Calibri" w:cs="Calibri"/>
          <w:noProof/>
        </w:rPr>
        <w:t>2.</w:t>
      </w:r>
      <w:r w:rsidRPr="00D2201C">
        <w:rPr>
          <w:rFonts w:ascii="Calibri" w:hAnsi="Calibri" w:cs="Calibri"/>
          <w:noProof/>
        </w:rPr>
        <w:tab/>
        <w:t>Rao, S. S., Bharucha, A. E., Chiarioni, G., Felt-Bersma, R., Knowles, C., Malcolm, A., &amp; Wald, A. (2016). Anorectal disorders. Gastroenterology, 150(6), 1430-1442. e1434.</w:t>
      </w:r>
    </w:p>
    <w:p w14:paraId="63E7C0C4" w14:textId="77777777" w:rsidR="006712B6" w:rsidRPr="00D2201C" w:rsidRDefault="006712B6" w:rsidP="006712B6">
      <w:pPr>
        <w:pStyle w:val="EndNoteBibliography"/>
        <w:ind w:left="720" w:hanging="720"/>
        <w:rPr>
          <w:rFonts w:ascii="Calibri" w:hAnsi="Calibri" w:cs="Calibri"/>
          <w:noProof/>
        </w:rPr>
      </w:pPr>
      <w:r w:rsidRPr="00D2201C">
        <w:rPr>
          <w:rFonts w:ascii="Calibri" w:hAnsi="Calibri" w:cs="Calibri"/>
          <w:noProof/>
        </w:rPr>
        <w:t>3.</w:t>
      </w:r>
      <w:r w:rsidRPr="00D2201C">
        <w:rPr>
          <w:rFonts w:ascii="Calibri" w:hAnsi="Calibri" w:cs="Calibri"/>
          <w:noProof/>
        </w:rPr>
        <w:tab/>
        <w:t>Hennink, M., &amp; Kaiser, B. N. (2022). Sample sizes for saturation in qualitative research: A systematic review of empirical tests. Social science &amp; medicine, 292, 114523.</w:t>
      </w:r>
    </w:p>
    <w:p w14:paraId="79103FF0" w14:textId="77777777" w:rsidR="006712B6" w:rsidRPr="00D2201C" w:rsidRDefault="006712B6" w:rsidP="006712B6">
      <w:pPr>
        <w:pStyle w:val="EndNoteBibliography"/>
        <w:ind w:left="720" w:hanging="720"/>
        <w:rPr>
          <w:rFonts w:ascii="Calibri" w:hAnsi="Calibri" w:cs="Calibri"/>
          <w:noProof/>
        </w:rPr>
      </w:pPr>
      <w:r w:rsidRPr="00D2201C">
        <w:rPr>
          <w:rFonts w:ascii="Calibri" w:hAnsi="Calibri" w:cs="Calibri"/>
          <w:noProof/>
        </w:rPr>
        <w:t>4.</w:t>
      </w:r>
      <w:r w:rsidRPr="00D2201C">
        <w:rPr>
          <w:rFonts w:ascii="Calibri" w:hAnsi="Calibri" w:cs="Calibri"/>
          <w:noProof/>
        </w:rPr>
        <w:tab/>
        <w:t>Ritchie, J., Lewis, J., Nicholls, C. M., &amp; Ormston, R. (2013). Qualitative research practice: A guide for social science students and researchers: sage.</w:t>
      </w:r>
    </w:p>
    <w:p w14:paraId="59CDE1AA" w14:textId="09937586" w:rsidR="006712B6" w:rsidRDefault="006712B6">
      <w:r w:rsidRPr="00D2201C">
        <w:rPr>
          <w:rFonts w:ascii="Calibri" w:hAnsi="Calibri" w:cs="Calibri"/>
        </w:rPr>
        <w:fldChar w:fldCharType="end"/>
      </w:r>
    </w:p>
    <w:sectPr w:rsidR="006712B6" w:rsidSect="00097D4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Quality of Life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59zarqf0v5oewxabx2awrwtrsdzadz90p&quot;&gt;SR COS FI article&lt;record-ids&gt;&lt;item&gt;10&lt;/item&gt;&lt;item&gt;11&lt;/item&gt;&lt;/record-ids&gt;&lt;/item&gt;&lt;/Libraries&gt;"/>
  </w:docVars>
  <w:rsids>
    <w:rsidRoot w:val="007E5F50"/>
    <w:rsid w:val="000002D7"/>
    <w:rsid w:val="00000824"/>
    <w:rsid w:val="00002461"/>
    <w:rsid w:val="00002CCD"/>
    <w:rsid w:val="00004D06"/>
    <w:rsid w:val="000052B1"/>
    <w:rsid w:val="000059FD"/>
    <w:rsid w:val="00005C77"/>
    <w:rsid w:val="0000749C"/>
    <w:rsid w:val="00010291"/>
    <w:rsid w:val="00012078"/>
    <w:rsid w:val="00012F35"/>
    <w:rsid w:val="00013928"/>
    <w:rsid w:val="00016D04"/>
    <w:rsid w:val="00022552"/>
    <w:rsid w:val="000233E5"/>
    <w:rsid w:val="00023697"/>
    <w:rsid w:val="00023703"/>
    <w:rsid w:val="00031C0E"/>
    <w:rsid w:val="00033B99"/>
    <w:rsid w:val="00034A18"/>
    <w:rsid w:val="00037F2A"/>
    <w:rsid w:val="0004037B"/>
    <w:rsid w:val="00041DEC"/>
    <w:rsid w:val="000428B9"/>
    <w:rsid w:val="000455C2"/>
    <w:rsid w:val="00045A41"/>
    <w:rsid w:val="00046079"/>
    <w:rsid w:val="00051693"/>
    <w:rsid w:val="00053096"/>
    <w:rsid w:val="00054C0A"/>
    <w:rsid w:val="00060F0E"/>
    <w:rsid w:val="00064887"/>
    <w:rsid w:val="00065304"/>
    <w:rsid w:val="00066DCF"/>
    <w:rsid w:val="00067F8C"/>
    <w:rsid w:val="00070BC8"/>
    <w:rsid w:val="00071305"/>
    <w:rsid w:val="000722AF"/>
    <w:rsid w:val="0007257B"/>
    <w:rsid w:val="00072C5A"/>
    <w:rsid w:val="00077A75"/>
    <w:rsid w:val="00080A7C"/>
    <w:rsid w:val="00082285"/>
    <w:rsid w:val="0008269F"/>
    <w:rsid w:val="00085BDF"/>
    <w:rsid w:val="000868E8"/>
    <w:rsid w:val="000907A0"/>
    <w:rsid w:val="00094141"/>
    <w:rsid w:val="00094BCD"/>
    <w:rsid w:val="0009585E"/>
    <w:rsid w:val="00097A10"/>
    <w:rsid w:val="00097CE2"/>
    <w:rsid w:val="00097D4D"/>
    <w:rsid w:val="000A1129"/>
    <w:rsid w:val="000A1C37"/>
    <w:rsid w:val="000A4871"/>
    <w:rsid w:val="000A50A7"/>
    <w:rsid w:val="000A767A"/>
    <w:rsid w:val="000B0635"/>
    <w:rsid w:val="000B0D98"/>
    <w:rsid w:val="000B1537"/>
    <w:rsid w:val="000B40E2"/>
    <w:rsid w:val="000C304B"/>
    <w:rsid w:val="000C51EE"/>
    <w:rsid w:val="000D2DCA"/>
    <w:rsid w:val="000D3095"/>
    <w:rsid w:val="000D3F31"/>
    <w:rsid w:val="000E0AE4"/>
    <w:rsid w:val="000E1242"/>
    <w:rsid w:val="000E1402"/>
    <w:rsid w:val="000E37E4"/>
    <w:rsid w:val="000E7EDA"/>
    <w:rsid w:val="000F19EC"/>
    <w:rsid w:val="000F263E"/>
    <w:rsid w:val="0010060A"/>
    <w:rsid w:val="001010EB"/>
    <w:rsid w:val="001035E2"/>
    <w:rsid w:val="00106939"/>
    <w:rsid w:val="00111A91"/>
    <w:rsid w:val="00112FD5"/>
    <w:rsid w:val="0011736F"/>
    <w:rsid w:val="001207D2"/>
    <w:rsid w:val="0012149A"/>
    <w:rsid w:val="00121E79"/>
    <w:rsid w:val="00122C90"/>
    <w:rsid w:val="00122D6D"/>
    <w:rsid w:val="001244AA"/>
    <w:rsid w:val="00125152"/>
    <w:rsid w:val="00125644"/>
    <w:rsid w:val="00126606"/>
    <w:rsid w:val="00126800"/>
    <w:rsid w:val="00131809"/>
    <w:rsid w:val="00132661"/>
    <w:rsid w:val="00132A8A"/>
    <w:rsid w:val="00134FCE"/>
    <w:rsid w:val="00143967"/>
    <w:rsid w:val="00147286"/>
    <w:rsid w:val="00147C19"/>
    <w:rsid w:val="00150759"/>
    <w:rsid w:val="0015221C"/>
    <w:rsid w:val="0015224E"/>
    <w:rsid w:val="001546BB"/>
    <w:rsid w:val="00155A09"/>
    <w:rsid w:val="00155F10"/>
    <w:rsid w:val="0016021D"/>
    <w:rsid w:val="0016089E"/>
    <w:rsid w:val="001617CB"/>
    <w:rsid w:val="0016315D"/>
    <w:rsid w:val="00165687"/>
    <w:rsid w:val="001719AB"/>
    <w:rsid w:val="0017241B"/>
    <w:rsid w:val="00174611"/>
    <w:rsid w:val="00177D5F"/>
    <w:rsid w:val="00180779"/>
    <w:rsid w:val="001825A0"/>
    <w:rsid w:val="00183704"/>
    <w:rsid w:val="001839C4"/>
    <w:rsid w:val="00184D80"/>
    <w:rsid w:val="00186A5A"/>
    <w:rsid w:val="00187A01"/>
    <w:rsid w:val="00187B5D"/>
    <w:rsid w:val="00190411"/>
    <w:rsid w:val="00190A81"/>
    <w:rsid w:val="0019159D"/>
    <w:rsid w:val="0019611F"/>
    <w:rsid w:val="00196E27"/>
    <w:rsid w:val="001A09C6"/>
    <w:rsid w:val="001A1AA4"/>
    <w:rsid w:val="001B05AA"/>
    <w:rsid w:val="001B2A6B"/>
    <w:rsid w:val="001B31D5"/>
    <w:rsid w:val="001B78AD"/>
    <w:rsid w:val="001C3175"/>
    <w:rsid w:val="001C4002"/>
    <w:rsid w:val="001C47DD"/>
    <w:rsid w:val="001D2C1D"/>
    <w:rsid w:val="001D6664"/>
    <w:rsid w:val="001D69FB"/>
    <w:rsid w:val="001D759D"/>
    <w:rsid w:val="001E0BF1"/>
    <w:rsid w:val="001E1F5F"/>
    <w:rsid w:val="001E2A20"/>
    <w:rsid w:val="001E30F4"/>
    <w:rsid w:val="001E38EF"/>
    <w:rsid w:val="001E4E8E"/>
    <w:rsid w:val="001F1E13"/>
    <w:rsid w:val="002072F4"/>
    <w:rsid w:val="00210780"/>
    <w:rsid w:val="0021093B"/>
    <w:rsid w:val="00213162"/>
    <w:rsid w:val="0021586D"/>
    <w:rsid w:val="00217837"/>
    <w:rsid w:val="00217E1B"/>
    <w:rsid w:val="00220B6F"/>
    <w:rsid w:val="0022268A"/>
    <w:rsid w:val="00222ADE"/>
    <w:rsid w:val="00225CE0"/>
    <w:rsid w:val="00230CB0"/>
    <w:rsid w:val="002311BE"/>
    <w:rsid w:val="002340E2"/>
    <w:rsid w:val="00236CC9"/>
    <w:rsid w:val="002373AE"/>
    <w:rsid w:val="00242AA0"/>
    <w:rsid w:val="00243E5A"/>
    <w:rsid w:val="00246878"/>
    <w:rsid w:val="0024693E"/>
    <w:rsid w:val="00250FAD"/>
    <w:rsid w:val="00253618"/>
    <w:rsid w:val="0025587E"/>
    <w:rsid w:val="00261245"/>
    <w:rsid w:val="002614A6"/>
    <w:rsid w:val="0026207C"/>
    <w:rsid w:val="00262FCB"/>
    <w:rsid w:val="002663BE"/>
    <w:rsid w:val="00266F05"/>
    <w:rsid w:val="00280702"/>
    <w:rsid w:val="002808AC"/>
    <w:rsid w:val="00281408"/>
    <w:rsid w:val="00281AB8"/>
    <w:rsid w:val="00281D57"/>
    <w:rsid w:val="00282036"/>
    <w:rsid w:val="00282E87"/>
    <w:rsid w:val="0029055A"/>
    <w:rsid w:val="00290ABB"/>
    <w:rsid w:val="002911DE"/>
    <w:rsid w:val="00291808"/>
    <w:rsid w:val="00297F87"/>
    <w:rsid w:val="002A09DF"/>
    <w:rsid w:val="002A2A62"/>
    <w:rsid w:val="002A4045"/>
    <w:rsid w:val="002A42E9"/>
    <w:rsid w:val="002B47BE"/>
    <w:rsid w:val="002C0C61"/>
    <w:rsid w:val="002C2364"/>
    <w:rsid w:val="002C300B"/>
    <w:rsid w:val="002C3130"/>
    <w:rsid w:val="002C3BB7"/>
    <w:rsid w:val="002C6B91"/>
    <w:rsid w:val="002C72C7"/>
    <w:rsid w:val="002C75E9"/>
    <w:rsid w:val="002D1A07"/>
    <w:rsid w:val="002D7A0F"/>
    <w:rsid w:val="002F0327"/>
    <w:rsid w:val="002F09AF"/>
    <w:rsid w:val="002F2B85"/>
    <w:rsid w:val="002F390B"/>
    <w:rsid w:val="002F48EE"/>
    <w:rsid w:val="002F5456"/>
    <w:rsid w:val="002F5746"/>
    <w:rsid w:val="003022BE"/>
    <w:rsid w:val="003037A9"/>
    <w:rsid w:val="0030421B"/>
    <w:rsid w:val="00305847"/>
    <w:rsid w:val="003105AF"/>
    <w:rsid w:val="0031198E"/>
    <w:rsid w:val="00313AAE"/>
    <w:rsid w:val="0031519A"/>
    <w:rsid w:val="00315A88"/>
    <w:rsid w:val="00315F13"/>
    <w:rsid w:val="0031635E"/>
    <w:rsid w:val="00320ADA"/>
    <w:rsid w:val="0032106E"/>
    <w:rsid w:val="00322C17"/>
    <w:rsid w:val="0032397A"/>
    <w:rsid w:val="00325783"/>
    <w:rsid w:val="00325CDF"/>
    <w:rsid w:val="00327242"/>
    <w:rsid w:val="003279BE"/>
    <w:rsid w:val="00327A90"/>
    <w:rsid w:val="003331B6"/>
    <w:rsid w:val="003338A9"/>
    <w:rsid w:val="003374D1"/>
    <w:rsid w:val="00340489"/>
    <w:rsid w:val="00350EF4"/>
    <w:rsid w:val="0035266F"/>
    <w:rsid w:val="00355B47"/>
    <w:rsid w:val="003561B8"/>
    <w:rsid w:val="003626F7"/>
    <w:rsid w:val="00362896"/>
    <w:rsid w:val="00363947"/>
    <w:rsid w:val="003641C0"/>
    <w:rsid w:val="00364239"/>
    <w:rsid w:val="00367DB9"/>
    <w:rsid w:val="00367EC5"/>
    <w:rsid w:val="00367F0E"/>
    <w:rsid w:val="00371615"/>
    <w:rsid w:val="003740C9"/>
    <w:rsid w:val="00374E19"/>
    <w:rsid w:val="00375C95"/>
    <w:rsid w:val="003770E5"/>
    <w:rsid w:val="00380235"/>
    <w:rsid w:val="00381A4D"/>
    <w:rsid w:val="00384F26"/>
    <w:rsid w:val="003902C0"/>
    <w:rsid w:val="00390AC7"/>
    <w:rsid w:val="0039158B"/>
    <w:rsid w:val="003929BA"/>
    <w:rsid w:val="00394878"/>
    <w:rsid w:val="003A1556"/>
    <w:rsid w:val="003A79F9"/>
    <w:rsid w:val="003B0CC5"/>
    <w:rsid w:val="003B13AE"/>
    <w:rsid w:val="003B1448"/>
    <w:rsid w:val="003B2F05"/>
    <w:rsid w:val="003B2F57"/>
    <w:rsid w:val="003B310E"/>
    <w:rsid w:val="003B3B62"/>
    <w:rsid w:val="003B3D20"/>
    <w:rsid w:val="003B4F45"/>
    <w:rsid w:val="003B595D"/>
    <w:rsid w:val="003C1940"/>
    <w:rsid w:val="003C44E6"/>
    <w:rsid w:val="003C5D0C"/>
    <w:rsid w:val="003C6B89"/>
    <w:rsid w:val="003D02E8"/>
    <w:rsid w:val="003D2494"/>
    <w:rsid w:val="003D34E0"/>
    <w:rsid w:val="003E0303"/>
    <w:rsid w:val="003E33E2"/>
    <w:rsid w:val="003F617D"/>
    <w:rsid w:val="00403728"/>
    <w:rsid w:val="00404F24"/>
    <w:rsid w:val="00406167"/>
    <w:rsid w:val="00407F72"/>
    <w:rsid w:val="0041078D"/>
    <w:rsid w:val="00411AF3"/>
    <w:rsid w:val="004154A7"/>
    <w:rsid w:val="00415BE4"/>
    <w:rsid w:val="00415F6F"/>
    <w:rsid w:val="00426095"/>
    <w:rsid w:val="00426BE4"/>
    <w:rsid w:val="00430E44"/>
    <w:rsid w:val="0043705B"/>
    <w:rsid w:val="00437947"/>
    <w:rsid w:val="0044004D"/>
    <w:rsid w:val="00440566"/>
    <w:rsid w:val="00447383"/>
    <w:rsid w:val="0045011D"/>
    <w:rsid w:val="004517CC"/>
    <w:rsid w:val="00452850"/>
    <w:rsid w:val="0045554A"/>
    <w:rsid w:val="00456A77"/>
    <w:rsid w:val="00457C49"/>
    <w:rsid w:val="00462BD3"/>
    <w:rsid w:val="00470D99"/>
    <w:rsid w:val="004712BE"/>
    <w:rsid w:val="004724A0"/>
    <w:rsid w:val="0047726D"/>
    <w:rsid w:val="00480545"/>
    <w:rsid w:val="00485C7E"/>
    <w:rsid w:val="00487B85"/>
    <w:rsid w:val="004905E0"/>
    <w:rsid w:val="00491818"/>
    <w:rsid w:val="00493E91"/>
    <w:rsid w:val="004957DD"/>
    <w:rsid w:val="00495C5E"/>
    <w:rsid w:val="00496E8A"/>
    <w:rsid w:val="00497ED9"/>
    <w:rsid w:val="004A0CDC"/>
    <w:rsid w:val="004A17EB"/>
    <w:rsid w:val="004B0BE7"/>
    <w:rsid w:val="004B404B"/>
    <w:rsid w:val="004B451F"/>
    <w:rsid w:val="004B58AF"/>
    <w:rsid w:val="004C2E36"/>
    <w:rsid w:val="004D3851"/>
    <w:rsid w:val="004D75B4"/>
    <w:rsid w:val="004E0469"/>
    <w:rsid w:val="004E1736"/>
    <w:rsid w:val="004E22B5"/>
    <w:rsid w:val="004E34FB"/>
    <w:rsid w:val="004E434E"/>
    <w:rsid w:val="004E6F5E"/>
    <w:rsid w:val="004F0737"/>
    <w:rsid w:val="004F4050"/>
    <w:rsid w:val="005000F8"/>
    <w:rsid w:val="005007F2"/>
    <w:rsid w:val="00510C4B"/>
    <w:rsid w:val="00510CC4"/>
    <w:rsid w:val="00514354"/>
    <w:rsid w:val="0051550B"/>
    <w:rsid w:val="00516E7B"/>
    <w:rsid w:val="00520C2B"/>
    <w:rsid w:val="005231C3"/>
    <w:rsid w:val="005312EE"/>
    <w:rsid w:val="00531E1B"/>
    <w:rsid w:val="00533D13"/>
    <w:rsid w:val="00533E89"/>
    <w:rsid w:val="00540BF4"/>
    <w:rsid w:val="00541F54"/>
    <w:rsid w:val="0054249C"/>
    <w:rsid w:val="00544A94"/>
    <w:rsid w:val="00544EAB"/>
    <w:rsid w:val="00550EAB"/>
    <w:rsid w:val="00551B00"/>
    <w:rsid w:val="00551C21"/>
    <w:rsid w:val="005533B8"/>
    <w:rsid w:val="00555AF4"/>
    <w:rsid w:val="005576BE"/>
    <w:rsid w:val="005633C7"/>
    <w:rsid w:val="00564DE3"/>
    <w:rsid w:val="00570A5E"/>
    <w:rsid w:val="005738A7"/>
    <w:rsid w:val="005743DD"/>
    <w:rsid w:val="00580112"/>
    <w:rsid w:val="00583EF3"/>
    <w:rsid w:val="00591033"/>
    <w:rsid w:val="0059131A"/>
    <w:rsid w:val="00592647"/>
    <w:rsid w:val="005936D0"/>
    <w:rsid w:val="0059452C"/>
    <w:rsid w:val="00594653"/>
    <w:rsid w:val="005979C1"/>
    <w:rsid w:val="005A1DA5"/>
    <w:rsid w:val="005A265C"/>
    <w:rsid w:val="005A6690"/>
    <w:rsid w:val="005B1E80"/>
    <w:rsid w:val="005B21B6"/>
    <w:rsid w:val="005B39C7"/>
    <w:rsid w:val="005B71C7"/>
    <w:rsid w:val="005C0CAF"/>
    <w:rsid w:val="005C208C"/>
    <w:rsid w:val="005C2340"/>
    <w:rsid w:val="005C3670"/>
    <w:rsid w:val="005C3868"/>
    <w:rsid w:val="005C4BE3"/>
    <w:rsid w:val="005C57DC"/>
    <w:rsid w:val="005C6C48"/>
    <w:rsid w:val="005D0126"/>
    <w:rsid w:val="005D0A17"/>
    <w:rsid w:val="005D1073"/>
    <w:rsid w:val="005D3957"/>
    <w:rsid w:val="005D51C8"/>
    <w:rsid w:val="005D5E3B"/>
    <w:rsid w:val="005D75DB"/>
    <w:rsid w:val="005E09FE"/>
    <w:rsid w:val="005E0FCC"/>
    <w:rsid w:val="005F5680"/>
    <w:rsid w:val="005F66E5"/>
    <w:rsid w:val="005F675A"/>
    <w:rsid w:val="005F6F21"/>
    <w:rsid w:val="00604CCA"/>
    <w:rsid w:val="00605258"/>
    <w:rsid w:val="00606937"/>
    <w:rsid w:val="0060795D"/>
    <w:rsid w:val="00607CF8"/>
    <w:rsid w:val="00613FC1"/>
    <w:rsid w:val="00614D71"/>
    <w:rsid w:val="006154DC"/>
    <w:rsid w:val="006208AF"/>
    <w:rsid w:val="00620CDF"/>
    <w:rsid w:val="006235A8"/>
    <w:rsid w:val="006269BE"/>
    <w:rsid w:val="00633B08"/>
    <w:rsid w:val="006346C2"/>
    <w:rsid w:val="00634D27"/>
    <w:rsid w:val="006423ED"/>
    <w:rsid w:val="006426CC"/>
    <w:rsid w:val="00645BA5"/>
    <w:rsid w:val="00656E3A"/>
    <w:rsid w:val="00660BEB"/>
    <w:rsid w:val="006665AF"/>
    <w:rsid w:val="0067053F"/>
    <w:rsid w:val="006712B6"/>
    <w:rsid w:val="0067214A"/>
    <w:rsid w:val="0067256E"/>
    <w:rsid w:val="00676062"/>
    <w:rsid w:val="006812B4"/>
    <w:rsid w:val="00684727"/>
    <w:rsid w:val="00685DC6"/>
    <w:rsid w:val="0068656A"/>
    <w:rsid w:val="006946A5"/>
    <w:rsid w:val="006953FB"/>
    <w:rsid w:val="00696DAF"/>
    <w:rsid w:val="006A3DBF"/>
    <w:rsid w:val="006A4DCA"/>
    <w:rsid w:val="006A6649"/>
    <w:rsid w:val="006A7FCB"/>
    <w:rsid w:val="006B059B"/>
    <w:rsid w:val="006B18E9"/>
    <w:rsid w:val="006B65FA"/>
    <w:rsid w:val="006B685E"/>
    <w:rsid w:val="006B6F3D"/>
    <w:rsid w:val="006B729C"/>
    <w:rsid w:val="006C73AA"/>
    <w:rsid w:val="006C7617"/>
    <w:rsid w:val="006D14DF"/>
    <w:rsid w:val="006D21AD"/>
    <w:rsid w:val="006D2DEB"/>
    <w:rsid w:val="006E02FD"/>
    <w:rsid w:val="006E1428"/>
    <w:rsid w:val="006E1C02"/>
    <w:rsid w:val="006E286D"/>
    <w:rsid w:val="006E4548"/>
    <w:rsid w:val="006E6406"/>
    <w:rsid w:val="006F1F82"/>
    <w:rsid w:val="006F2124"/>
    <w:rsid w:val="006F21D2"/>
    <w:rsid w:val="006F50EB"/>
    <w:rsid w:val="006F5DD0"/>
    <w:rsid w:val="007021C1"/>
    <w:rsid w:val="007025C8"/>
    <w:rsid w:val="00705781"/>
    <w:rsid w:val="0070589D"/>
    <w:rsid w:val="00706545"/>
    <w:rsid w:val="0071132E"/>
    <w:rsid w:val="0071196D"/>
    <w:rsid w:val="007137A1"/>
    <w:rsid w:val="0071391E"/>
    <w:rsid w:val="007143F8"/>
    <w:rsid w:val="00714803"/>
    <w:rsid w:val="00715F58"/>
    <w:rsid w:val="007168E0"/>
    <w:rsid w:val="00716D60"/>
    <w:rsid w:val="00720349"/>
    <w:rsid w:val="0072424C"/>
    <w:rsid w:val="007324CC"/>
    <w:rsid w:val="0073314C"/>
    <w:rsid w:val="00737750"/>
    <w:rsid w:val="007378DE"/>
    <w:rsid w:val="00737B05"/>
    <w:rsid w:val="00742DFC"/>
    <w:rsid w:val="00747015"/>
    <w:rsid w:val="00747B44"/>
    <w:rsid w:val="007518FE"/>
    <w:rsid w:val="00756340"/>
    <w:rsid w:val="00756A6D"/>
    <w:rsid w:val="007607BA"/>
    <w:rsid w:val="00761575"/>
    <w:rsid w:val="00763677"/>
    <w:rsid w:val="00766401"/>
    <w:rsid w:val="00766613"/>
    <w:rsid w:val="0076761C"/>
    <w:rsid w:val="007748DE"/>
    <w:rsid w:val="007814AE"/>
    <w:rsid w:val="00782390"/>
    <w:rsid w:val="00784942"/>
    <w:rsid w:val="007928CE"/>
    <w:rsid w:val="007940CA"/>
    <w:rsid w:val="007962FD"/>
    <w:rsid w:val="007A0E95"/>
    <w:rsid w:val="007A1485"/>
    <w:rsid w:val="007A2D86"/>
    <w:rsid w:val="007A333D"/>
    <w:rsid w:val="007A48CC"/>
    <w:rsid w:val="007A6213"/>
    <w:rsid w:val="007A6E82"/>
    <w:rsid w:val="007B1224"/>
    <w:rsid w:val="007B1D30"/>
    <w:rsid w:val="007B42A9"/>
    <w:rsid w:val="007C113E"/>
    <w:rsid w:val="007C13B7"/>
    <w:rsid w:val="007E273C"/>
    <w:rsid w:val="007E582C"/>
    <w:rsid w:val="007E5F50"/>
    <w:rsid w:val="007F134B"/>
    <w:rsid w:val="007F3FE6"/>
    <w:rsid w:val="007F5008"/>
    <w:rsid w:val="007F519A"/>
    <w:rsid w:val="007F5DBC"/>
    <w:rsid w:val="00801E3E"/>
    <w:rsid w:val="00802EDE"/>
    <w:rsid w:val="00803B9C"/>
    <w:rsid w:val="008045B7"/>
    <w:rsid w:val="008116D0"/>
    <w:rsid w:val="0081261F"/>
    <w:rsid w:val="00812CA0"/>
    <w:rsid w:val="00813574"/>
    <w:rsid w:val="0081626D"/>
    <w:rsid w:val="00816832"/>
    <w:rsid w:val="00817B25"/>
    <w:rsid w:val="008200DF"/>
    <w:rsid w:val="008216E7"/>
    <w:rsid w:val="00825D36"/>
    <w:rsid w:val="00830EA3"/>
    <w:rsid w:val="00831FA0"/>
    <w:rsid w:val="0083431B"/>
    <w:rsid w:val="00836FF4"/>
    <w:rsid w:val="00840EFF"/>
    <w:rsid w:val="0084110E"/>
    <w:rsid w:val="008461D5"/>
    <w:rsid w:val="00846375"/>
    <w:rsid w:val="00850005"/>
    <w:rsid w:val="0085522B"/>
    <w:rsid w:val="00855F78"/>
    <w:rsid w:val="00856F4D"/>
    <w:rsid w:val="00862E33"/>
    <w:rsid w:val="008630C8"/>
    <w:rsid w:val="00870A47"/>
    <w:rsid w:val="0087388D"/>
    <w:rsid w:val="00874804"/>
    <w:rsid w:val="00883849"/>
    <w:rsid w:val="00885914"/>
    <w:rsid w:val="0088698B"/>
    <w:rsid w:val="00886C75"/>
    <w:rsid w:val="0088771F"/>
    <w:rsid w:val="00890432"/>
    <w:rsid w:val="008933DE"/>
    <w:rsid w:val="00895484"/>
    <w:rsid w:val="00896A8B"/>
    <w:rsid w:val="008973E0"/>
    <w:rsid w:val="008A141B"/>
    <w:rsid w:val="008A671B"/>
    <w:rsid w:val="008B0D77"/>
    <w:rsid w:val="008B19A8"/>
    <w:rsid w:val="008B1D87"/>
    <w:rsid w:val="008B2A82"/>
    <w:rsid w:val="008B4D83"/>
    <w:rsid w:val="008C0410"/>
    <w:rsid w:val="008C1371"/>
    <w:rsid w:val="008C2CF8"/>
    <w:rsid w:val="008C2D35"/>
    <w:rsid w:val="008C4815"/>
    <w:rsid w:val="008C6279"/>
    <w:rsid w:val="008C65E7"/>
    <w:rsid w:val="008C66BD"/>
    <w:rsid w:val="008C6F4D"/>
    <w:rsid w:val="008D00E7"/>
    <w:rsid w:val="008D0B2F"/>
    <w:rsid w:val="008D3621"/>
    <w:rsid w:val="008E133C"/>
    <w:rsid w:val="008E2BF9"/>
    <w:rsid w:val="008E6DC4"/>
    <w:rsid w:val="008E6FDE"/>
    <w:rsid w:val="008F3FB3"/>
    <w:rsid w:val="008F67AA"/>
    <w:rsid w:val="008F6C5E"/>
    <w:rsid w:val="008F73E7"/>
    <w:rsid w:val="00900DA6"/>
    <w:rsid w:val="0090421C"/>
    <w:rsid w:val="009106AD"/>
    <w:rsid w:val="00914186"/>
    <w:rsid w:val="00914900"/>
    <w:rsid w:val="0091604A"/>
    <w:rsid w:val="009173A4"/>
    <w:rsid w:val="00921D3B"/>
    <w:rsid w:val="009315B0"/>
    <w:rsid w:val="00931EFF"/>
    <w:rsid w:val="00931F90"/>
    <w:rsid w:val="009330BE"/>
    <w:rsid w:val="00933B94"/>
    <w:rsid w:val="00933F1F"/>
    <w:rsid w:val="00935D34"/>
    <w:rsid w:val="00935D84"/>
    <w:rsid w:val="00937F80"/>
    <w:rsid w:val="0094074B"/>
    <w:rsid w:val="00944017"/>
    <w:rsid w:val="009475B2"/>
    <w:rsid w:val="00953C17"/>
    <w:rsid w:val="00957134"/>
    <w:rsid w:val="00960CA5"/>
    <w:rsid w:val="0096105D"/>
    <w:rsid w:val="009633E9"/>
    <w:rsid w:val="0096427D"/>
    <w:rsid w:val="00965883"/>
    <w:rsid w:val="00965D59"/>
    <w:rsid w:val="0096605C"/>
    <w:rsid w:val="009744DA"/>
    <w:rsid w:val="00974F50"/>
    <w:rsid w:val="00981AF6"/>
    <w:rsid w:val="009842D6"/>
    <w:rsid w:val="00984593"/>
    <w:rsid w:val="00984B32"/>
    <w:rsid w:val="00992B05"/>
    <w:rsid w:val="00997B4D"/>
    <w:rsid w:val="009A2D86"/>
    <w:rsid w:val="009A5644"/>
    <w:rsid w:val="009A69A5"/>
    <w:rsid w:val="009A6F41"/>
    <w:rsid w:val="009A76A5"/>
    <w:rsid w:val="009A797E"/>
    <w:rsid w:val="009B1D86"/>
    <w:rsid w:val="009B74CB"/>
    <w:rsid w:val="009B7510"/>
    <w:rsid w:val="009C5729"/>
    <w:rsid w:val="009C57DF"/>
    <w:rsid w:val="009D12DA"/>
    <w:rsid w:val="009D3611"/>
    <w:rsid w:val="009D525F"/>
    <w:rsid w:val="009D6C72"/>
    <w:rsid w:val="009D6F42"/>
    <w:rsid w:val="009D7965"/>
    <w:rsid w:val="009E0B79"/>
    <w:rsid w:val="009E19C6"/>
    <w:rsid w:val="009E2AC7"/>
    <w:rsid w:val="009E3C09"/>
    <w:rsid w:val="009F1704"/>
    <w:rsid w:val="009F4C5B"/>
    <w:rsid w:val="00A01035"/>
    <w:rsid w:val="00A028E3"/>
    <w:rsid w:val="00A043BD"/>
    <w:rsid w:val="00A04F7E"/>
    <w:rsid w:val="00A078AB"/>
    <w:rsid w:val="00A12D0B"/>
    <w:rsid w:val="00A131BC"/>
    <w:rsid w:val="00A13763"/>
    <w:rsid w:val="00A157DB"/>
    <w:rsid w:val="00A168C9"/>
    <w:rsid w:val="00A16DEB"/>
    <w:rsid w:val="00A16F3F"/>
    <w:rsid w:val="00A2317F"/>
    <w:rsid w:val="00A27317"/>
    <w:rsid w:val="00A30024"/>
    <w:rsid w:val="00A31D90"/>
    <w:rsid w:val="00A323F9"/>
    <w:rsid w:val="00A33FD6"/>
    <w:rsid w:val="00A37BD7"/>
    <w:rsid w:val="00A37CCC"/>
    <w:rsid w:val="00A4043D"/>
    <w:rsid w:val="00A432EB"/>
    <w:rsid w:val="00A4489D"/>
    <w:rsid w:val="00A44F69"/>
    <w:rsid w:val="00A4711A"/>
    <w:rsid w:val="00A5462B"/>
    <w:rsid w:val="00A60FA2"/>
    <w:rsid w:val="00A62383"/>
    <w:rsid w:val="00A632C5"/>
    <w:rsid w:val="00A63392"/>
    <w:rsid w:val="00A67480"/>
    <w:rsid w:val="00A67FF0"/>
    <w:rsid w:val="00A70532"/>
    <w:rsid w:val="00A73F8F"/>
    <w:rsid w:val="00A7641F"/>
    <w:rsid w:val="00A8087B"/>
    <w:rsid w:val="00A830FE"/>
    <w:rsid w:val="00A83E07"/>
    <w:rsid w:val="00A84101"/>
    <w:rsid w:val="00A90910"/>
    <w:rsid w:val="00A92600"/>
    <w:rsid w:val="00A93034"/>
    <w:rsid w:val="00A932B4"/>
    <w:rsid w:val="00A93FA8"/>
    <w:rsid w:val="00AA5DF4"/>
    <w:rsid w:val="00AA7204"/>
    <w:rsid w:val="00AC0229"/>
    <w:rsid w:val="00AC240C"/>
    <w:rsid w:val="00AD008B"/>
    <w:rsid w:val="00AD057B"/>
    <w:rsid w:val="00AD2AE4"/>
    <w:rsid w:val="00AD30DC"/>
    <w:rsid w:val="00AD3AC9"/>
    <w:rsid w:val="00AD5294"/>
    <w:rsid w:val="00AD72E8"/>
    <w:rsid w:val="00AE28F8"/>
    <w:rsid w:val="00AF1050"/>
    <w:rsid w:val="00AF1DA4"/>
    <w:rsid w:val="00AF5FC3"/>
    <w:rsid w:val="00AF6347"/>
    <w:rsid w:val="00B009BA"/>
    <w:rsid w:val="00B0148D"/>
    <w:rsid w:val="00B04B3A"/>
    <w:rsid w:val="00B056CD"/>
    <w:rsid w:val="00B05BE1"/>
    <w:rsid w:val="00B10C52"/>
    <w:rsid w:val="00B112E3"/>
    <w:rsid w:val="00B145A8"/>
    <w:rsid w:val="00B152F5"/>
    <w:rsid w:val="00B16BE7"/>
    <w:rsid w:val="00B214EC"/>
    <w:rsid w:val="00B2310A"/>
    <w:rsid w:val="00B23FD1"/>
    <w:rsid w:val="00B25C7E"/>
    <w:rsid w:val="00B326E0"/>
    <w:rsid w:val="00B33826"/>
    <w:rsid w:val="00B34466"/>
    <w:rsid w:val="00B347BD"/>
    <w:rsid w:val="00B416C0"/>
    <w:rsid w:val="00B429C5"/>
    <w:rsid w:val="00B433CB"/>
    <w:rsid w:val="00B45EFF"/>
    <w:rsid w:val="00B466BF"/>
    <w:rsid w:val="00B47E64"/>
    <w:rsid w:val="00B5046B"/>
    <w:rsid w:val="00B51111"/>
    <w:rsid w:val="00B51DDA"/>
    <w:rsid w:val="00B52D08"/>
    <w:rsid w:val="00B54D52"/>
    <w:rsid w:val="00B54F67"/>
    <w:rsid w:val="00B55A01"/>
    <w:rsid w:val="00B561BE"/>
    <w:rsid w:val="00B5704D"/>
    <w:rsid w:val="00B57ECF"/>
    <w:rsid w:val="00B63711"/>
    <w:rsid w:val="00B658C8"/>
    <w:rsid w:val="00B729D1"/>
    <w:rsid w:val="00B77A01"/>
    <w:rsid w:val="00B77D48"/>
    <w:rsid w:val="00B81398"/>
    <w:rsid w:val="00B86DC3"/>
    <w:rsid w:val="00B92E84"/>
    <w:rsid w:val="00B95E63"/>
    <w:rsid w:val="00BA155B"/>
    <w:rsid w:val="00BA4EAA"/>
    <w:rsid w:val="00BA62EC"/>
    <w:rsid w:val="00BB076E"/>
    <w:rsid w:val="00BB1FAA"/>
    <w:rsid w:val="00BB3304"/>
    <w:rsid w:val="00BB3973"/>
    <w:rsid w:val="00BB7587"/>
    <w:rsid w:val="00BB7920"/>
    <w:rsid w:val="00BC41BF"/>
    <w:rsid w:val="00BC7D19"/>
    <w:rsid w:val="00BC7DF6"/>
    <w:rsid w:val="00BD43AE"/>
    <w:rsid w:val="00BD50C4"/>
    <w:rsid w:val="00BE1BE3"/>
    <w:rsid w:val="00BE264D"/>
    <w:rsid w:val="00BE30B2"/>
    <w:rsid w:val="00BE67F1"/>
    <w:rsid w:val="00BE7E8A"/>
    <w:rsid w:val="00BF1F34"/>
    <w:rsid w:val="00BF7260"/>
    <w:rsid w:val="00BF76C5"/>
    <w:rsid w:val="00C0079E"/>
    <w:rsid w:val="00C01CB7"/>
    <w:rsid w:val="00C0334E"/>
    <w:rsid w:val="00C03D0A"/>
    <w:rsid w:val="00C040EE"/>
    <w:rsid w:val="00C06106"/>
    <w:rsid w:val="00C10626"/>
    <w:rsid w:val="00C1151D"/>
    <w:rsid w:val="00C14BE4"/>
    <w:rsid w:val="00C16057"/>
    <w:rsid w:val="00C169D7"/>
    <w:rsid w:val="00C174A1"/>
    <w:rsid w:val="00C2210B"/>
    <w:rsid w:val="00C238EC"/>
    <w:rsid w:val="00C239A5"/>
    <w:rsid w:val="00C31DD7"/>
    <w:rsid w:val="00C347C3"/>
    <w:rsid w:val="00C37044"/>
    <w:rsid w:val="00C37209"/>
    <w:rsid w:val="00C37BEA"/>
    <w:rsid w:val="00C42984"/>
    <w:rsid w:val="00C45BD0"/>
    <w:rsid w:val="00C46B92"/>
    <w:rsid w:val="00C46BFD"/>
    <w:rsid w:val="00C50AFA"/>
    <w:rsid w:val="00C53D76"/>
    <w:rsid w:val="00C55155"/>
    <w:rsid w:val="00C602FB"/>
    <w:rsid w:val="00C60DD8"/>
    <w:rsid w:val="00C64C21"/>
    <w:rsid w:val="00C660AB"/>
    <w:rsid w:val="00C760AA"/>
    <w:rsid w:val="00C77C6C"/>
    <w:rsid w:val="00C8528A"/>
    <w:rsid w:val="00C916AD"/>
    <w:rsid w:val="00C93834"/>
    <w:rsid w:val="00C94D31"/>
    <w:rsid w:val="00C95EDC"/>
    <w:rsid w:val="00C96CA1"/>
    <w:rsid w:val="00CA2444"/>
    <w:rsid w:val="00CA5A88"/>
    <w:rsid w:val="00CA674B"/>
    <w:rsid w:val="00CA7EA4"/>
    <w:rsid w:val="00CB0E9D"/>
    <w:rsid w:val="00CB156E"/>
    <w:rsid w:val="00CB234B"/>
    <w:rsid w:val="00CB36F1"/>
    <w:rsid w:val="00CB461A"/>
    <w:rsid w:val="00CB6B96"/>
    <w:rsid w:val="00CC238C"/>
    <w:rsid w:val="00CC4145"/>
    <w:rsid w:val="00CC65BF"/>
    <w:rsid w:val="00CC6A64"/>
    <w:rsid w:val="00CD2B0A"/>
    <w:rsid w:val="00CD338F"/>
    <w:rsid w:val="00CD396E"/>
    <w:rsid w:val="00CD67E0"/>
    <w:rsid w:val="00CD7AAA"/>
    <w:rsid w:val="00CE151B"/>
    <w:rsid w:val="00CE2098"/>
    <w:rsid w:val="00CE3A23"/>
    <w:rsid w:val="00CE421F"/>
    <w:rsid w:val="00CF2FAB"/>
    <w:rsid w:val="00CF4628"/>
    <w:rsid w:val="00CF632B"/>
    <w:rsid w:val="00CF76D1"/>
    <w:rsid w:val="00D019E3"/>
    <w:rsid w:val="00D01EF9"/>
    <w:rsid w:val="00D02BD3"/>
    <w:rsid w:val="00D077A2"/>
    <w:rsid w:val="00D13FD8"/>
    <w:rsid w:val="00D15605"/>
    <w:rsid w:val="00D15682"/>
    <w:rsid w:val="00D20C77"/>
    <w:rsid w:val="00D2201C"/>
    <w:rsid w:val="00D254A1"/>
    <w:rsid w:val="00D264F4"/>
    <w:rsid w:val="00D265D2"/>
    <w:rsid w:val="00D3066E"/>
    <w:rsid w:val="00D30F9F"/>
    <w:rsid w:val="00D3632B"/>
    <w:rsid w:val="00D3637E"/>
    <w:rsid w:val="00D37213"/>
    <w:rsid w:val="00D37839"/>
    <w:rsid w:val="00D465E3"/>
    <w:rsid w:val="00D47018"/>
    <w:rsid w:val="00D531C5"/>
    <w:rsid w:val="00D54772"/>
    <w:rsid w:val="00D60FC2"/>
    <w:rsid w:val="00D64E8B"/>
    <w:rsid w:val="00D659E7"/>
    <w:rsid w:val="00D66940"/>
    <w:rsid w:val="00D67D56"/>
    <w:rsid w:val="00D70A9F"/>
    <w:rsid w:val="00D73CD1"/>
    <w:rsid w:val="00D73D02"/>
    <w:rsid w:val="00D7508E"/>
    <w:rsid w:val="00D80E20"/>
    <w:rsid w:val="00D8604D"/>
    <w:rsid w:val="00D93465"/>
    <w:rsid w:val="00DA0368"/>
    <w:rsid w:val="00DA1AAB"/>
    <w:rsid w:val="00DA1CA1"/>
    <w:rsid w:val="00DA21D2"/>
    <w:rsid w:val="00DA2D1A"/>
    <w:rsid w:val="00DA3A88"/>
    <w:rsid w:val="00DA73E5"/>
    <w:rsid w:val="00DB0916"/>
    <w:rsid w:val="00DB2F73"/>
    <w:rsid w:val="00DB3214"/>
    <w:rsid w:val="00DB55C3"/>
    <w:rsid w:val="00DB5E27"/>
    <w:rsid w:val="00DB7574"/>
    <w:rsid w:val="00DC1E0C"/>
    <w:rsid w:val="00DC29D0"/>
    <w:rsid w:val="00DC2E9A"/>
    <w:rsid w:val="00DC3DCF"/>
    <w:rsid w:val="00DC4C37"/>
    <w:rsid w:val="00DC70D0"/>
    <w:rsid w:val="00DC7F2D"/>
    <w:rsid w:val="00DD35CB"/>
    <w:rsid w:val="00DD58A4"/>
    <w:rsid w:val="00DE0F5F"/>
    <w:rsid w:val="00DE5AF5"/>
    <w:rsid w:val="00DE7320"/>
    <w:rsid w:val="00DF0C6F"/>
    <w:rsid w:val="00DF0E99"/>
    <w:rsid w:val="00DF6636"/>
    <w:rsid w:val="00E00D88"/>
    <w:rsid w:val="00E02076"/>
    <w:rsid w:val="00E02E80"/>
    <w:rsid w:val="00E04D49"/>
    <w:rsid w:val="00E0515E"/>
    <w:rsid w:val="00E05372"/>
    <w:rsid w:val="00E0584F"/>
    <w:rsid w:val="00E05AFC"/>
    <w:rsid w:val="00E07F52"/>
    <w:rsid w:val="00E14A5C"/>
    <w:rsid w:val="00E16B5D"/>
    <w:rsid w:val="00E17E77"/>
    <w:rsid w:val="00E17EA8"/>
    <w:rsid w:val="00E228D9"/>
    <w:rsid w:val="00E23CF9"/>
    <w:rsid w:val="00E2483E"/>
    <w:rsid w:val="00E26AB6"/>
    <w:rsid w:val="00E303C4"/>
    <w:rsid w:val="00E305BC"/>
    <w:rsid w:val="00E3178F"/>
    <w:rsid w:val="00E31EAD"/>
    <w:rsid w:val="00E32911"/>
    <w:rsid w:val="00E33A48"/>
    <w:rsid w:val="00E346DC"/>
    <w:rsid w:val="00E36F40"/>
    <w:rsid w:val="00E433C2"/>
    <w:rsid w:val="00E463C2"/>
    <w:rsid w:val="00E51298"/>
    <w:rsid w:val="00E514B6"/>
    <w:rsid w:val="00E5157D"/>
    <w:rsid w:val="00E5404A"/>
    <w:rsid w:val="00E54F8F"/>
    <w:rsid w:val="00E55A8C"/>
    <w:rsid w:val="00E56210"/>
    <w:rsid w:val="00E60451"/>
    <w:rsid w:val="00E628C4"/>
    <w:rsid w:val="00E647EE"/>
    <w:rsid w:val="00E64E81"/>
    <w:rsid w:val="00E65A23"/>
    <w:rsid w:val="00E65EEA"/>
    <w:rsid w:val="00E6644A"/>
    <w:rsid w:val="00E66F07"/>
    <w:rsid w:val="00E66FEC"/>
    <w:rsid w:val="00E66FF5"/>
    <w:rsid w:val="00E73D6B"/>
    <w:rsid w:val="00E73DC5"/>
    <w:rsid w:val="00E754FD"/>
    <w:rsid w:val="00E80BCA"/>
    <w:rsid w:val="00E83C9D"/>
    <w:rsid w:val="00E8544D"/>
    <w:rsid w:val="00E85A43"/>
    <w:rsid w:val="00E86916"/>
    <w:rsid w:val="00E901B5"/>
    <w:rsid w:val="00E914CA"/>
    <w:rsid w:val="00E9167C"/>
    <w:rsid w:val="00E926C7"/>
    <w:rsid w:val="00E94C21"/>
    <w:rsid w:val="00E96E7B"/>
    <w:rsid w:val="00E979F0"/>
    <w:rsid w:val="00E97D5C"/>
    <w:rsid w:val="00EA34B1"/>
    <w:rsid w:val="00EA400B"/>
    <w:rsid w:val="00EA4147"/>
    <w:rsid w:val="00EA4664"/>
    <w:rsid w:val="00EA5235"/>
    <w:rsid w:val="00EA5455"/>
    <w:rsid w:val="00EA6889"/>
    <w:rsid w:val="00EA78EE"/>
    <w:rsid w:val="00EB0C1E"/>
    <w:rsid w:val="00EB4087"/>
    <w:rsid w:val="00EB44E3"/>
    <w:rsid w:val="00EB472D"/>
    <w:rsid w:val="00EB6599"/>
    <w:rsid w:val="00EC0648"/>
    <w:rsid w:val="00EC0884"/>
    <w:rsid w:val="00EC28A5"/>
    <w:rsid w:val="00ED0087"/>
    <w:rsid w:val="00ED00E3"/>
    <w:rsid w:val="00ED07F1"/>
    <w:rsid w:val="00ED182E"/>
    <w:rsid w:val="00ED209A"/>
    <w:rsid w:val="00ED3ACD"/>
    <w:rsid w:val="00ED5C3C"/>
    <w:rsid w:val="00ED7C7A"/>
    <w:rsid w:val="00EE28BA"/>
    <w:rsid w:val="00EE419A"/>
    <w:rsid w:val="00EE4B7A"/>
    <w:rsid w:val="00EE67E6"/>
    <w:rsid w:val="00EF0F5D"/>
    <w:rsid w:val="00EF3457"/>
    <w:rsid w:val="00EF5B4D"/>
    <w:rsid w:val="00EF5D61"/>
    <w:rsid w:val="00EF5F17"/>
    <w:rsid w:val="00EF6059"/>
    <w:rsid w:val="00EF608F"/>
    <w:rsid w:val="00EF6BF8"/>
    <w:rsid w:val="00F01EDE"/>
    <w:rsid w:val="00F07752"/>
    <w:rsid w:val="00F11AA0"/>
    <w:rsid w:val="00F122DE"/>
    <w:rsid w:val="00F1497C"/>
    <w:rsid w:val="00F15B73"/>
    <w:rsid w:val="00F178DF"/>
    <w:rsid w:val="00F178F1"/>
    <w:rsid w:val="00F21754"/>
    <w:rsid w:val="00F22CAF"/>
    <w:rsid w:val="00F23D0F"/>
    <w:rsid w:val="00F3127D"/>
    <w:rsid w:val="00F31662"/>
    <w:rsid w:val="00F32C63"/>
    <w:rsid w:val="00F35F84"/>
    <w:rsid w:val="00F40B33"/>
    <w:rsid w:val="00F43485"/>
    <w:rsid w:val="00F44169"/>
    <w:rsid w:val="00F50DD4"/>
    <w:rsid w:val="00F51097"/>
    <w:rsid w:val="00F525BA"/>
    <w:rsid w:val="00F52740"/>
    <w:rsid w:val="00F530B7"/>
    <w:rsid w:val="00F5434F"/>
    <w:rsid w:val="00F54C93"/>
    <w:rsid w:val="00F564E1"/>
    <w:rsid w:val="00F56CD0"/>
    <w:rsid w:val="00F6113F"/>
    <w:rsid w:val="00F613CB"/>
    <w:rsid w:val="00F64C45"/>
    <w:rsid w:val="00F66378"/>
    <w:rsid w:val="00F7019A"/>
    <w:rsid w:val="00F705D0"/>
    <w:rsid w:val="00F70CA7"/>
    <w:rsid w:val="00F71180"/>
    <w:rsid w:val="00F716A4"/>
    <w:rsid w:val="00F71C18"/>
    <w:rsid w:val="00F74480"/>
    <w:rsid w:val="00F759E7"/>
    <w:rsid w:val="00F76406"/>
    <w:rsid w:val="00F774C5"/>
    <w:rsid w:val="00F81228"/>
    <w:rsid w:val="00F820A9"/>
    <w:rsid w:val="00F83A4A"/>
    <w:rsid w:val="00F869DE"/>
    <w:rsid w:val="00F90F53"/>
    <w:rsid w:val="00F91007"/>
    <w:rsid w:val="00F917D0"/>
    <w:rsid w:val="00F928A0"/>
    <w:rsid w:val="00F93252"/>
    <w:rsid w:val="00F932EE"/>
    <w:rsid w:val="00F93752"/>
    <w:rsid w:val="00F93FDC"/>
    <w:rsid w:val="00F9580A"/>
    <w:rsid w:val="00F97A57"/>
    <w:rsid w:val="00FA02F4"/>
    <w:rsid w:val="00FA0FFB"/>
    <w:rsid w:val="00FA188C"/>
    <w:rsid w:val="00FA20EE"/>
    <w:rsid w:val="00FA3FF0"/>
    <w:rsid w:val="00FA5FF2"/>
    <w:rsid w:val="00FB21A9"/>
    <w:rsid w:val="00FB3022"/>
    <w:rsid w:val="00FB32AE"/>
    <w:rsid w:val="00FB70FF"/>
    <w:rsid w:val="00FB75F5"/>
    <w:rsid w:val="00FC157B"/>
    <w:rsid w:val="00FC1820"/>
    <w:rsid w:val="00FC2842"/>
    <w:rsid w:val="00FD122A"/>
    <w:rsid w:val="00FD1746"/>
    <w:rsid w:val="00FD501D"/>
    <w:rsid w:val="00FD505E"/>
    <w:rsid w:val="00FD6F18"/>
    <w:rsid w:val="00FD7B40"/>
    <w:rsid w:val="00FE26FB"/>
    <w:rsid w:val="00FE5496"/>
    <w:rsid w:val="00FE5B96"/>
    <w:rsid w:val="00FE731F"/>
    <w:rsid w:val="00FE7B20"/>
    <w:rsid w:val="00FF70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EA09B"/>
  <w14:defaultImageDpi w14:val="32767"/>
  <w15:chartTrackingRefBased/>
  <w15:docId w15:val="{8F1E3633-8C47-9343-95D4-919C82668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E5F5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E5F50"/>
    <w:pPr>
      <w:outlineLvl w:val="0"/>
    </w:pPr>
    <w:rPr>
      <w:sz w:val="36"/>
      <w:szCs w:val="36"/>
    </w:rPr>
  </w:style>
  <w:style w:type="paragraph" w:styleId="Heading2">
    <w:name w:val="heading 2"/>
    <w:basedOn w:val="Normal"/>
    <w:next w:val="Normal"/>
    <w:link w:val="Heading2Char"/>
    <w:uiPriority w:val="9"/>
    <w:unhideWhenUsed/>
    <w:qFormat/>
    <w:rsid w:val="007E5F50"/>
    <w:pPr>
      <w:outlineLvl w:val="1"/>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F50"/>
    <w:rPr>
      <w:rFonts w:ascii="Times New Roman" w:eastAsia="Times New Roman" w:hAnsi="Times New Roman" w:cs="Times New Roman"/>
      <w:sz w:val="36"/>
      <w:szCs w:val="36"/>
      <w:lang w:eastAsia="en-GB"/>
    </w:rPr>
  </w:style>
  <w:style w:type="character" w:customStyle="1" w:styleId="Heading2Char">
    <w:name w:val="Heading 2 Char"/>
    <w:basedOn w:val="DefaultParagraphFont"/>
    <w:link w:val="Heading2"/>
    <w:uiPriority w:val="9"/>
    <w:rsid w:val="007E5F50"/>
    <w:rPr>
      <w:rFonts w:ascii="Times New Roman" w:eastAsia="Times New Roman" w:hAnsi="Times New Roman" w:cs="Times New Roman"/>
      <w:b/>
      <w:bCs/>
      <w:lang w:eastAsia="en-GB"/>
    </w:rPr>
  </w:style>
  <w:style w:type="character" w:styleId="Hyperlink">
    <w:name w:val="Hyperlink"/>
    <w:basedOn w:val="DefaultParagraphFont"/>
    <w:uiPriority w:val="99"/>
    <w:unhideWhenUsed/>
    <w:rsid w:val="007E5F50"/>
    <w:rPr>
      <w:color w:val="0563C1" w:themeColor="hyperlink"/>
      <w:u w:val="single"/>
    </w:rPr>
  </w:style>
  <w:style w:type="paragraph" w:customStyle="1" w:styleId="EndNoteBibliographyTitle">
    <w:name w:val="EndNote Bibliography Title"/>
    <w:basedOn w:val="Normal"/>
    <w:link w:val="EndNoteBibliographyTitleChar"/>
    <w:rsid w:val="006712B6"/>
    <w:pPr>
      <w:jc w:val="center"/>
    </w:pPr>
  </w:style>
  <w:style w:type="character" w:customStyle="1" w:styleId="EndNoteBibliographyTitleChar">
    <w:name w:val="EndNote Bibliography Title Char"/>
    <w:basedOn w:val="DefaultParagraphFont"/>
    <w:link w:val="EndNoteBibliographyTitle"/>
    <w:rsid w:val="006712B6"/>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6712B6"/>
  </w:style>
  <w:style w:type="character" w:customStyle="1" w:styleId="EndNoteBibliographyChar">
    <w:name w:val="EndNote Bibliography Char"/>
    <w:basedOn w:val="DefaultParagraphFont"/>
    <w:link w:val="EndNoteBibliography"/>
    <w:rsid w:val="006712B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s.assmann@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804CA2-31FE-E54C-A0F4-59FD871BD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680</Words>
  <Characters>9578</Characters>
  <Application>Microsoft Office Word</Application>
  <DocSecurity>0</DocSecurity>
  <Lines>79</Lines>
  <Paragraphs>22</Paragraphs>
  <ScaleCrop>false</ScaleCrop>
  <Company/>
  <LinksUpToDate>false</LinksUpToDate>
  <CharactersWithSpaces>1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mann, Sade (FHML)</dc:creator>
  <cp:keywords/>
  <dc:description/>
  <cp:lastModifiedBy>Assmann, Sade (FHML)</cp:lastModifiedBy>
  <cp:revision>3</cp:revision>
  <dcterms:created xsi:type="dcterms:W3CDTF">2024-07-05T07:49:00Z</dcterms:created>
  <dcterms:modified xsi:type="dcterms:W3CDTF">2024-07-05T07:50:00Z</dcterms:modified>
</cp:coreProperties>
</file>